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CBDFEF" w14:textId="06CA5AAA" w:rsidR="003C2CA5" w:rsidRPr="00C553EC" w:rsidRDefault="0000380E" w:rsidP="003C2CA5">
      <w:pPr>
        <w:spacing w:line="480" w:lineRule="auto"/>
        <w:rPr>
          <w:b/>
        </w:rPr>
      </w:pPr>
      <w:r>
        <w:rPr>
          <w:b/>
        </w:rPr>
        <w:t xml:space="preserve">Supplementary </w:t>
      </w:r>
      <w:r w:rsidR="003C2CA5" w:rsidRPr="00C553EC">
        <w:rPr>
          <w:b/>
        </w:rPr>
        <w:t xml:space="preserve">Table </w:t>
      </w:r>
      <w:r>
        <w:rPr>
          <w:b/>
        </w:rPr>
        <w:t>1</w:t>
      </w:r>
      <w:r w:rsidR="003C2CA5" w:rsidRPr="00C553EC">
        <w:rPr>
          <w:b/>
        </w:rPr>
        <w:t>. Multivariate Cox regression for post-transplant survival in lung transplant recipients 2005-2021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20"/>
        <w:gridCol w:w="2235"/>
        <w:gridCol w:w="2505"/>
        <w:gridCol w:w="2100"/>
      </w:tblGrid>
      <w:tr w:rsidR="003C2CA5" w:rsidRPr="00C553EC" w14:paraId="6ED2FADC" w14:textId="77777777" w:rsidTr="00ED5937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AB575" w14:textId="77777777" w:rsidR="003C2CA5" w:rsidRPr="00C553EC" w:rsidRDefault="003C2CA5" w:rsidP="0000380E">
            <w:pPr>
              <w:widowControl w:val="0"/>
              <w:spacing w:line="240" w:lineRule="auto"/>
              <w:rPr>
                <w:b/>
              </w:rPr>
            </w:pPr>
            <w:r w:rsidRPr="00C553EC">
              <w:rPr>
                <w:b/>
              </w:rPr>
              <w:t>Variable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16FB" w14:textId="77777777" w:rsidR="003C2CA5" w:rsidRPr="00C553EC" w:rsidRDefault="003C2CA5" w:rsidP="0000380E">
            <w:pPr>
              <w:widowControl w:val="0"/>
              <w:spacing w:line="240" w:lineRule="auto"/>
              <w:rPr>
                <w:b/>
              </w:rPr>
            </w:pPr>
            <w:r w:rsidRPr="00C553EC">
              <w:rPr>
                <w:b/>
              </w:rPr>
              <w:t>Adjusted Hazard Ratio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E6DFB" w14:textId="77777777" w:rsidR="003C2CA5" w:rsidRPr="00C553EC" w:rsidRDefault="003C2CA5" w:rsidP="0000380E">
            <w:pPr>
              <w:widowControl w:val="0"/>
              <w:spacing w:line="240" w:lineRule="auto"/>
              <w:rPr>
                <w:b/>
              </w:rPr>
            </w:pPr>
            <w:r w:rsidRPr="00C553EC">
              <w:rPr>
                <w:b/>
              </w:rPr>
              <w:t>95% Confidence Interval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E0503" w14:textId="77777777" w:rsidR="003C2CA5" w:rsidRPr="00C553EC" w:rsidRDefault="003C2CA5" w:rsidP="0000380E">
            <w:pPr>
              <w:widowControl w:val="0"/>
              <w:spacing w:line="240" w:lineRule="auto"/>
              <w:rPr>
                <w:b/>
              </w:rPr>
            </w:pPr>
            <w:r w:rsidRPr="00C553EC">
              <w:rPr>
                <w:b/>
              </w:rPr>
              <w:t>P</w:t>
            </w:r>
          </w:p>
        </w:tc>
      </w:tr>
      <w:tr w:rsidR="003C2CA5" w:rsidRPr="00C553EC" w14:paraId="6B9B2220" w14:textId="77777777" w:rsidTr="00ED5937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EC1A9" w14:textId="77777777" w:rsidR="003C2CA5" w:rsidRPr="00C553EC" w:rsidRDefault="003C2CA5" w:rsidP="0000380E">
            <w:pPr>
              <w:spacing w:line="240" w:lineRule="auto"/>
            </w:pPr>
            <w:r w:rsidRPr="00C553EC">
              <w:t>Diagnosis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82DEA" w14:textId="77777777" w:rsidR="003C2CA5" w:rsidRPr="00C553EC" w:rsidRDefault="003C2CA5" w:rsidP="0000380E">
            <w:pPr>
              <w:spacing w:line="240" w:lineRule="auto"/>
            </w:pP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6225B" w14:textId="77777777" w:rsidR="003C2CA5" w:rsidRPr="00C553EC" w:rsidRDefault="003C2CA5" w:rsidP="0000380E">
            <w:pPr>
              <w:spacing w:line="240" w:lineRule="auto"/>
            </w:pP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0C74F" w14:textId="77777777" w:rsidR="003C2CA5" w:rsidRPr="00C553EC" w:rsidRDefault="003C2CA5" w:rsidP="0000380E">
            <w:pPr>
              <w:spacing w:line="240" w:lineRule="auto"/>
            </w:pPr>
          </w:p>
        </w:tc>
      </w:tr>
      <w:tr w:rsidR="003C2CA5" w:rsidRPr="00C553EC" w14:paraId="776114DB" w14:textId="77777777" w:rsidTr="00ED5937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90C34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   Other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5F3FD" w14:textId="77777777" w:rsidR="003C2CA5" w:rsidRPr="00C553EC" w:rsidRDefault="003C2CA5" w:rsidP="0000380E">
            <w:pPr>
              <w:spacing w:line="240" w:lineRule="auto"/>
            </w:pPr>
            <w:r w:rsidRPr="00C553EC">
              <w:t>Reference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E2D97" w14:textId="77777777" w:rsidR="003C2CA5" w:rsidRPr="00C553EC" w:rsidRDefault="003C2CA5" w:rsidP="0000380E">
            <w:pPr>
              <w:spacing w:line="240" w:lineRule="auto"/>
            </w:pPr>
            <w:r w:rsidRPr="00C553EC">
              <w:t>Reference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7DD49" w14:textId="77777777" w:rsidR="003C2CA5" w:rsidRPr="00C553EC" w:rsidRDefault="003C2CA5" w:rsidP="0000380E">
            <w:pPr>
              <w:spacing w:line="240" w:lineRule="auto"/>
            </w:pPr>
            <w:r w:rsidRPr="00C553EC">
              <w:t>Reference</w:t>
            </w:r>
          </w:p>
        </w:tc>
      </w:tr>
      <w:tr w:rsidR="003C2CA5" w:rsidRPr="00C553EC" w14:paraId="58F7AB4E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69FF81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   LAM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7BF1ED" w14:textId="77777777" w:rsidR="003C2CA5" w:rsidRPr="00C553EC" w:rsidRDefault="003C2CA5" w:rsidP="0000380E">
            <w:pPr>
              <w:spacing w:line="240" w:lineRule="auto"/>
            </w:pPr>
            <w:r w:rsidRPr="00C553EC">
              <w:t>0.55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FCC075" w14:textId="77777777" w:rsidR="003C2CA5" w:rsidRPr="00C553EC" w:rsidRDefault="003C2CA5" w:rsidP="0000380E">
            <w:pPr>
              <w:spacing w:line="240" w:lineRule="auto"/>
            </w:pPr>
            <w:r w:rsidRPr="00C553EC">
              <w:t>0.42-0.73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6FF42F" w14:textId="77777777" w:rsidR="003C2CA5" w:rsidRPr="00C553EC" w:rsidRDefault="003C2CA5" w:rsidP="0000380E">
            <w:pPr>
              <w:spacing w:line="240" w:lineRule="auto"/>
            </w:pPr>
            <w:r w:rsidRPr="00C553EC">
              <w:t>&lt;0.001</w:t>
            </w:r>
          </w:p>
        </w:tc>
      </w:tr>
      <w:tr w:rsidR="003C2CA5" w:rsidRPr="00C553EC" w14:paraId="4B7783B2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73AF52" w14:textId="77777777" w:rsidR="003C2CA5" w:rsidRPr="00C553EC" w:rsidRDefault="003C2CA5" w:rsidP="0000380E">
            <w:pPr>
              <w:spacing w:line="240" w:lineRule="auto"/>
            </w:pPr>
            <w:r w:rsidRPr="00C553EC">
              <w:t>Donor age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19AA6A" w14:textId="77777777" w:rsidR="003C2CA5" w:rsidRPr="00C553EC" w:rsidRDefault="003C2CA5" w:rsidP="0000380E">
            <w:pPr>
              <w:spacing w:line="240" w:lineRule="auto"/>
            </w:pPr>
            <w:r w:rsidRPr="00C553EC">
              <w:t>1.003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AB853E" w14:textId="77777777" w:rsidR="003C2CA5" w:rsidRPr="00C553EC" w:rsidRDefault="003C2CA5" w:rsidP="0000380E">
            <w:pPr>
              <w:spacing w:line="240" w:lineRule="auto"/>
            </w:pPr>
            <w:r w:rsidRPr="00C553EC">
              <w:t>1.001-1.004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F23621B" w14:textId="77777777" w:rsidR="003C2CA5" w:rsidRPr="00C553EC" w:rsidRDefault="003C2CA5" w:rsidP="0000380E">
            <w:pPr>
              <w:spacing w:line="240" w:lineRule="auto"/>
            </w:pPr>
            <w:r w:rsidRPr="00C553EC">
              <w:t>&lt;0.001</w:t>
            </w:r>
          </w:p>
        </w:tc>
      </w:tr>
      <w:tr w:rsidR="003C2CA5" w:rsidRPr="00C553EC" w14:paraId="2B2126A2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040DFE" w14:textId="77777777" w:rsidR="003C2CA5" w:rsidRPr="00C553EC" w:rsidRDefault="003C2CA5" w:rsidP="0000380E">
            <w:pPr>
              <w:spacing w:line="240" w:lineRule="auto"/>
            </w:pPr>
            <w:r w:rsidRPr="00C553EC">
              <w:t>Donor cause of death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99AA4F" w14:textId="77777777" w:rsidR="003C2CA5" w:rsidRPr="00C553EC" w:rsidRDefault="003C2CA5" w:rsidP="0000380E">
            <w:pPr>
              <w:spacing w:line="240" w:lineRule="auto"/>
            </w:pP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2754CA" w14:textId="77777777" w:rsidR="003C2CA5" w:rsidRPr="00C553EC" w:rsidRDefault="003C2CA5" w:rsidP="0000380E">
            <w:pPr>
              <w:spacing w:line="240" w:lineRule="auto"/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ECBD26" w14:textId="77777777" w:rsidR="003C2CA5" w:rsidRPr="00C553EC" w:rsidRDefault="003C2CA5" w:rsidP="0000380E">
            <w:pPr>
              <w:spacing w:line="240" w:lineRule="auto"/>
            </w:pPr>
          </w:p>
        </w:tc>
      </w:tr>
      <w:tr w:rsidR="003C2CA5" w:rsidRPr="00C553EC" w14:paraId="7835FE40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D3E7CC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   Anoxia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059DF" w14:textId="77777777" w:rsidR="003C2CA5" w:rsidRPr="00C553EC" w:rsidRDefault="003C2CA5" w:rsidP="0000380E">
            <w:pPr>
              <w:spacing w:line="240" w:lineRule="auto"/>
            </w:pPr>
            <w:r w:rsidRPr="00C553EC">
              <w:t>Reference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494E8" w14:textId="77777777" w:rsidR="003C2CA5" w:rsidRPr="00C553EC" w:rsidRDefault="003C2CA5" w:rsidP="0000380E">
            <w:pPr>
              <w:spacing w:line="240" w:lineRule="auto"/>
            </w:pPr>
            <w:r w:rsidRPr="00C553EC">
              <w:t>Reference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15A67" w14:textId="77777777" w:rsidR="003C2CA5" w:rsidRPr="00C553EC" w:rsidRDefault="003C2CA5" w:rsidP="0000380E">
            <w:pPr>
              <w:spacing w:line="240" w:lineRule="auto"/>
            </w:pPr>
            <w:r w:rsidRPr="00C553EC">
              <w:t>Reference</w:t>
            </w:r>
          </w:p>
        </w:tc>
      </w:tr>
      <w:tr w:rsidR="003C2CA5" w:rsidRPr="00C553EC" w14:paraId="21C637DF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67DF7A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   Cerebrovascular/</w:t>
            </w:r>
          </w:p>
          <w:p w14:paraId="0DF51953" w14:textId="77777777" w:rsidR="003C2CA5" w:rsidRPr="00C553EC" w:rsidRDefault="003C2CA5" w:rsidP="0000380E">
            <w:pPr>
              <w:spacing w:line="240" w:lineRule="auto"/>
            </w:pPr>
            <w:r w:rsidRPr="00C553EC">
              <w:t>stroke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D93C01" w14:textId="77777777" w:rsidR="003C2CA5" w:rsidRPr="00C553EC" w:rsidRDefault="003C2CA5" w:rsidP="0000380E">
            <w:pPr>
              <w:spacing w:line="240" w:lineRule="auto"/>
            </w:pPr>
            <w:r w:rsidRPr="00C553EC">
              <w:t>1.13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DFA457" w14:textId="77777777" w:rsidR="003C2CA5" w:rsidRPr="00C553EC" w:rsidRDefault="003C2CA5" w:rsidP="0000380E">
            <w:pPr>
              <w:spacing w:line="240" w:lineRule="auto"/>
            </w:pPr>
            <w:r w:rsidRPr="00C553EC">
              <w:t>1.07-1.19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B07D5E" w14:textId="77777777" w:rsidR="003C2CA5" w:rsidRPr="00C553EC" w:rsidRDefault="003C2CA5" w:rsidP="0000380E">
            <w:pPr>
              <w:spacing w:line="240" w:lineRule="auto"/>
            </w:pPr>
            <w:r w:rsidRPr="00C553EC">
              <w:t>&lt;0.001</w:t>
            </w:r>
          </w:p>
        </w:tc>
      </w:tr>
      <w:tr w:rsidR="003C2CA5" w:rsidRPr="00C553EC" w14:paraId="03BC9EA9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5A2CBE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   CNS tumor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7360D9" w14:textId="77777777" w:rsidR="003C2CA5" w:rsidRPr="00C553EC" w:rsidRDefault="003C2CA5" w:rsidP="0000380E">
            <w:pPr>
              <w:spacing w:line="240" w:lineRule="auto"/>
            </w:pPr>
            <w:r w:rsidRPr="00C553EC">
              <w:t>1.03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5726EA" w14:textId="77777777" w:rsidR="003C2CA5" w:rsidRPr="00C553EC" w:rsidRDefault="003C2CA5" w:rsidP="0000380E">
            <w:pPr>
              <w:spacing w:line="240" w:lineRule="auto"/>
            </w:pPr>
            <w:r w:rsidRPr="00C553EC">
              <w:t>0.83-1.27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7CE727" w14:textId="77777777" w:rsidR="003C2CA5" w:rsidRPr="00C553EC" w:rsidRDefault="003C2CA5" w:rsidP="0000380E">
            <w:pPr>
              <w:spacing w:line="240" w:lineRule="auto"/>
            </w:pPr>
            <w:r w:rsidRPr="00C553EC">
              <w:t>0.81</w:t>
            </w:r>
          </w:p>
        </w:tc>
      </w:tr>
      <w:tr w:rsidR="003C2CA5" w:rsidRPr="00C553EC" w14:paraId="36B2F1B1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1F648D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   Head trauma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61670A" w14:textId="77777777" w:rsidR="003C2CA5" w:rsidRPr="00C553EC" w:rsidRDefault="003C2CA5" w:rsidP="0000380E">
            <w:pPr>
              <w:spacing w:line="240" w:lineRule="auto"/>
            </w:pPr>
            <w:r w:rsidRPr="00C553EC">
              <w:t>1.06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BAC12E" w14:textId="77777777" w:rsidR="003C2CA5" w:rsidRPr="00C553EC" w:rsidRDefault="003C2CA5" w:rsidP="0000380E">
            <w:pPr>
              <w:spacing w:line="240" w:lineRule="auto"/>
            </w:pPr>
            <w:r w:rsidRPr="00C553EC">
              <w:t>1.01-1.11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91AD51" w14:textId="77777777" w:rsidR="003C2CA5" w:rsidRPr="00C553EC" w:rsidRDefault="003C2CA5" w:rsidP="0000380E">
            <w:pPr>
              <w:spacing w:line="240" w:lineRule="auto"/>
            </w:pPr>
            <w:r w:rsidRPr="00C553EC">
              <w:t>0.02</w:t>
            </w:r>
          </w:p>
        </w:tc>
      </w:tr>
      <w:tr w:rsidR="003C2CA5" w:rsidRPr="00C553EC" w14:paraId="4552C116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EED11F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   Other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D9401F" w14:textId="77777777" w:rsidR="003C2CA5" w:rsidRPr="00C553EC" w:rsidRDefault="003C2CA5" w:rsidP="0000380E">
            <w:pPr>
              <w:spacing w:line="240" w:lineRule="auto"/>
            </w:pPr>
            <w:r w:rsidRPr="00C553EC">
              <w:t>1.03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7D9F09" w14:textId="77777777" w:rsidR="003C2CA5" w:rsidRPr="00C553EC" w:rsidRDefault="003C2CA5" w:rsidP="0000380E">
            <w:pPr>
              <w:spacing w:line="240" w:lineRule="auto"/>
            </w:pPr>
            <w:r w:rsidRPr="00C553EC">
              <w:t>0.92-1.16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4AD179" w14:textId="77777777" w:rsidR="003C2CA5" w:rsidRPr="00C553EC" w:rsidRDefault="003C2CA5" w:rsidP="0000380E">
            <w:pPr>
              <w:spacing w:line="240" w:lineRule="auto"/>
            </w:pPr>
            <w:r w:rsidRPr="00C553EC">
              <w:t>0.62</w:t>
            </w:r>
          </w:p>
        </w:tc>
      </w:tr>
      <w:tr w:rsidR="003C2CA5" w:rsidRPr="00C553EC" w14:paraId="1104C574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C63054" w14:textId="77777777" w:rsidR="003C2CA5" w:rsidRPr="00C553EC" w:rsidRDefault="003C2CA5" w:rsidP="0000380E">
            <w:pPr>
              <w:spacing w:line="240" w:lineRule="auto"/>
            </w:pPr>
            <w:r w:rsidRPr="00C553EC">
              <w:t>Cigarette use (&gt;20 pack-years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38B6FE" w14:textId="77777777" w:rsidR="003C2CA5" w:rsidRPr="00C553EC" w:rsidRDefault="003C2CA5" w:rsidP="0000380E">
            <w:pPr>
              <w:spacing w:line="240" w:lineRule="auto"/>
            </w:pPr>
            <w:r w:rsidRPr="00C553EC">
              <w:t>1.12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D11C1F" w14:textId="77777777" w:rsidR="003C2CA5" w:rsidRPr="00C553EC" w:rsidRDefault="003C2CA5" w:rsidP="0000380E">
            <w:pPr>
              <w:spacing w:line="240" w:lineRule="auto"/>
            </w:pPr>
            <w:r w:rsidRPr="00C553EC">
              <w:t>1.06-1.19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308FAC" w14:textId="77777777" w:rsidR="003C2CA5" w:rsidRPr="00C553EC" w:rsidRDefault="003C2CA5" w:rsidP="0000380E">
            <w:pPr>
              <w:spacing w:line="240" w:lineRule="auto"/>
            </w:pPr>
            <w:r w:rsidRPr="00C553EC">
              <w:t>&lt;0.001</w:t>
            </w:r>
          </w:p>
        </w:tc>
      </w:tr>
      <w:tr w:rsidR="003C2CA5" w:rsidRPr="00C553EC" w14:paraId="63702540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17B24D" w14:textId="77777777" w:rsidR="003C2CA5" w:rsidRPr="00C553EC" w:rsidRDefault="003C2CA5" w:rsidP="0000380E">
            <w:pPr>
              <w:spacing w:line="240" w:lineRule="auto"/>
            </w:pPr>
            <w:r w:rsidRPr="00C553EC">
              <w:t>Race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2038E5" w14:textId="77777777" w:rsidR="003C2CA5" w:rsidRPr="00C553EC" w:rsidRDefault="003C2CA5" w:rsidP="0000380E">
            <w:pPr>
              <w:spacing w:line="240" w:lineRule="auto"/>
            </w:pP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338BE0" w14:textId="77777777" w:rsidR="003C2CA5" w:rsidRPr="00C553EC" w:rsidRDefault="003C2CA5" w:rsidP="0000380E">
            <w:pPr>
              <w:spacing w:line="240" w:lineRule="auto"/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89CC52" w14:textId="77777777" w:rsidR="003C2CA5" w:rsidRPr="00C553EC" w:rsidRDefault="003C2CA5" w:rsidP="0000380E">
            <w:pPr>
              <w:spacing w:line="240" w:lineRule="auto"/>
            </w:pPr>
          </w:p>
        </w:tc>
      </w:tr>
      <w:tr w:rsidR="003C2CA5" w:rsidRPr="00C553EC" w14:paraId="6ED31A10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5202AE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   White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DC5C5" w14:textId="77777777" w:rsidR="003C2CA5" w:rsidRPr="00C553EC" w:rsidRDefault="003C2CA5" w:rsidP="0000380E">
            <w:pPr>
              <w:spacing w:line="240" w:lineRule="auto"/>
            </w:pPr>
            <w:r w:rsidRPr="00C553EC">
              <w:t>Reference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8FA5E" w14:textId="77777777" w:rsidR="003C2CA5" w:rsidRPr="00C553EC" w:rsidRDefault="003C2CA5" w:rsidP="0000380E">
            <w:pPr>
              <w:spacing w:line="240" w:lineRule="auto"/>
            </w:pPr>
            <w:r w:rsidRPr="00C553EC">
              <w:t>Reference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9E641" w14:textId="77777777" w:rsidR="003C2CA5" w:rsidRPr="00C553EC" w:rsidRDefault="003C2CA5" w:rsidP="0000380E">
            <w:pPr>
              <w:spacing w:line="240" w:lineRule="auto"/>
            </w:pPr>
            <w:r w:rsidRPr="00C553EC">
              <w:t>Reference</w:t>
            </w:r>
          </w:p>
        </w:tc>
      </w:tr>
      <w:tr w:rsidR="003C2CA5" w:rsidRPr="00C553EC" w14:paraId="7277179D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9BB879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   Black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00B991" w14:textId="77777777" w:rsidR="003C2CA5" w:rsidRPr="00C553EC" w:rsidRDefault="003C2CA5" w:rsidP="0000380E">
            <w:pPr>
              <w:spacing w:line="240" w:lineRule="auto"/>
            </w:pPr>
            <w:r w:rsidRPr="00C553EC">
              <w:t>1.04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DBF80B" w14:textId="77777777" w:rsidR="003C2CA5" w:rsidRPr="00C553EC" w:rsidRDefault="003C2CA5" w:rsidP="0000380E">
            <w:pPr>
              <w:spacing w:line="240" w:lineRule="auto"/>
            </w:pPr>
            <w:r w:rsidRPr="00C553EC">
              <w:t>0.98-1.1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C7AE50" w14:textId="77777777" w:rsidR="003C2CA5" w:rsidRPr="00C553EC" w:rsidRDefault="003C2CA5" w:rsidP="0000380E">
            <w:pPr>
              <w:spacing w:line="240" w:lineRule="auto"/>
            </w:pPr>
            <w:r w:rsidRPr="00C553EC">
              <w:t>0.25</w:t>
            </w:r>
          </w:p>
        </w:tc>
      </w:tr>
      <w:tr w:rsidR="003C2CA5" w:rsidRPr="00C553EC" w14:paraId="237A3AB0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D1D918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   Other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825FAF" w14:textId="77777777" w:rsidR="003C2CA5" w:rsidRPr="00C553EC" w:rsidRDefault="003C2CA5" w:rsidP="0000380E">
            <w:pPr>
              <w:spacing w:line="240" w:lineRule="auto"/>
            </w:pPr>
            <w:r w:rsidRPr="00C553EC">
              <w:t>0.92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9DA0FA" w14:textId="77777777" w:rsidR="003C2CA5" w:rsidRPr="00C553EC" w:rsidRDefault="003C2CA5" w:rsidP="0000380E">
            <w:pPr>
              <w:spacing w:line="240" w:lineRule="auto"/>
            </w:pPr>
            <w:r w:rsidRPr="00C553EC">
              <w:t>0.86-0.97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357FF2" w14:textId="77777777" w:rsidR="003C2CA5" w:rsidRPr="00C553EC" w:rsidRDefault="003C2CA5" w:rsidP="0000380E">
            <w:pPr>
              <w:spacing w:line="240" w:lineRule="auto"/>
            </w:pPr>
            <w:r w:rsidRPr="00C553EC">
              <w:t>0.005</w:t>
            </w:r>
          </w:p>
        </w:tc>
      </w:tr>
      <w:tr w:rsidR="003C2CA5" w:rsidRPr="00C553EC" w14:paraId="18EA7843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2A2843" w14:textId="77777777" w:rsidR="003C2CA5" w:rsidRPr="00C553EC" w:rsidRDefault="003C2CA5" w:rsidP="0000380E">
            <w:pPr>
              <w:spacing w:line="240" w:lineRule="auto"/>
            </w:pPr>
            <w:r w:rsidRPr="00C553EC">
              <w:t>Recipient gender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576044" w14:textId="77777777" w:rsidR="003C2CA5" w:rsidRPr="00C553EC" w:rsidRDefault="003C2CA5" w:rsidP="0000380E">
            <w:pPr>
              <w:spacing w:line="240" w:lineRule="auto"/>
            </w:pP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A14E6F1" w14:textId="77777777" w:rsidR="003C2CA5" w:rsidRPr="00C553EC" w:rsidRDefault="003C2CA5" w:rsidP="0000380E">
            <w:pPr>
              <w:spacing w:line="240" w:lineRule="auto"/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ECAE60" w14:textId="77777777" w:rsidR="003C2CA5" w:rsidRPr="00C553EC" w:rsidRDefault="003C2CA5" w:rsidP="0000380E">
            <w:pPr>
              <w:spacing w:line="240" w:lineRule="auto"/>
            </w:pPr>
          </w:p>
        </w:tc>
      </w:tr>
      <w:tr w:rsidR="003C2CA5" w:rsidRPr="00C553EC" w14:paraId="65DE4D63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145E94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   Female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7D5578" w14:textId="77777777" w:rsidR="003C2CA5" w:rsidRPr="00C553EC" w:rsidRDefault="003C2CA5" w:rsidP="0000380E">
            <w:pPr>
              <w:spacing w:line="240" w:lineRule="auto"/>
            </w:pPr>
            <w:r w:rsidRPr="00C553EC">
              <w:t>Reference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44A042" w14:textId="77777777" w:rsidR="003C2CA5" w:rsidRPr="00C553EC" w:rsidRDefault="003C2CA5" w:rsidP="0000380E">
            <w:pPr>
              <w:spacing w:line="240" w:lineRule="auto"/>
            </w:pPr>
            <w:r w:rsidRPr="00C553EC">
              <w:t>Reference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C4B848" w14:textId="77777777" w:rsidR="003C2CA5" w:rsidRPr="00C553EC" w:rsidRDefault="003C2CA5" w:rsidP="0000380E">
            <w:pPr>
              <w:spacing w:line="240" w:lineRule="auto"/>
            </w:pPr>
            <w:r w:rsidRPr="00C553EC">
              <w:t>Reference</w:t>
            </w:r>
          </w:p>
        </w:tc>
      </w:tr>
      <w:tr w:rsidR="003C2CA5" w:rsidRPr="00C553EC" w14:paraId="2D3F7446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4BC7C0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   Male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3AE319" w14:textId="77777777" w:rsidR="003C2CA5" w:rsidRPr="00C553EC" w:rsidRDefault="003C2CA5" w:rsidP="0000380E">
            <w:pPr>
              <w:spacing w:line="240" w:lineRule="auto"/>
            </w:pPr>
            <w:r w:rsidRPr="00C553EC">
              <w:t>1.03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270176" w14:textId="77777777" w:rsidR="003C2CA5" w:rsidRPr="00C553EC" w:rsidRDefault="003C2CA5" w:rsidP="0000380E">
            <w:pPr>
              <w:spacing w:line="240" w:lineRule="auto"/>
            </w:pPr>
            <w:r w:rsidRPr="00C553EC">
              <w:t>1.00-1.07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6FDB5E" w14:textId="77777777" w:rsidR="003C2CA5" w:rsidRPr="00C553EC" w:rsidRDefault="003C2CA5" w:rsidP="0000380E">
            <w:pPr>
              <w:spacing w:line="240" w:lineRule="auto"/>
            </w:pPr>
            <w:r w:rsidRPr="00C553EC">
              <w:t>0.09</w:t>
            </w:r>
          </w:p>
        </w:tc>
      </w:tr>
      <w:tr w:rsidR="003C2CA5" w:rsidRPr="00C553EC" w14:paraId="7E3CF19B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5C7413" w14:textId="77777777" w:rsidR="003C2CA5" w:rsidRPr="00C553EC" w:rsidRDefault="003C2CA5" w:rsidP="0000380E">
            <w:pPr>
              <w:spacing w:line="240" w:lineRule="auto"/>
            </w:pPr>
            <w:r w:rsidRPr="00C553EC">
              <w:t>Recipient age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DDE427" w14:textId="77777777" w:rsidR="003C2CA5" w:rsidRPr="00C553EC" w:rsidRDefault="003C2CA5" w:rsidP="0000380E">
            <w:pPr>
              <w:spacing w:line="240" w:lineRule="auto"/>
            </w:pPr>
            <w:r w:rsidRPr="00C553EC">
              <w:t>1.005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86918D" w14:textId="77777777" w:rsidR="003C2CA5" w:rsidRPr="00C553EC" w:rsidRDefault="003C2CA5" w:rsidP="0000380E">
            <w:pPr>
              <w:spacing w:line="240" w:lineRule="auto"/>
            </w:pPr>
            <w:r w:rsidRPr="00C553EC">
              <w:t>1.003-1.006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8A787B" w14:textId="77777777" w:rsidR="003C2CA5" w:rsidRPr="00C553EC" w:rsidRDefault="003C2CA5" w:rsidP="0000380E">
            <w:pPr>
              <w:spacing w:line="240" w:lineRule="auto"/>
            </w:pPr>
            <w:r w:rsidRPr="00C553EC">
              <w:t>&lt;0.001</w:t>
            </w:r>
          </w:p>
        </w:tc>
      </w:tr>
      <w:tr w:rsidR="003C2CA5" w:rsidRPr="00C553EC" w14:paraId="0662DE83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0DBFDF" w14:textId="77777777" w:rsidR="003C2CA5" w:rsidRPr="00C553EC" w:rsidRDefault="003C2CA5" w:rsidP="0000380E">
            <w:pPr>
              <w:spacing w:line="240" w:lineRule="auto"/>
            </w:pPr>
            <w:r w:rsidRPr="00C553EC">
              <w:t>Recipient creatinine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868B87" w14:textId="77777777" w:rsidR="003C2CA5" w:rsidRPr="00C553EC" w:rsidRDefault="003C2CA5" w:rsidP="0000380E">
            <w:pPr>
              <w:spacing w:line="240" w:lineRule="auto"/>
            </w:pPr>
            <w:r w:rsidRPr="00C553EC">
              <w:t>1.10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A398C1" w14:textId="77777777" w:rsidR="003C2CA5" w:rsidRPr="00C553EC" w:rsidRDefault="003C2CA5" w:rsidP="0000380E">
            <w:pPr>
              <w:spacing w:line="240" w:lineRule="auto"/>
            </w:pPr>
            <w:r w:rsidRPr="00C553EC">
              <w:t>1.07-1.13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28055E" w14:textId="77777777" w:rsidR="003C2CA5" w:rsidRPr="00C553EC" w:rsidRDefault="003C2CA5" w:rsidP="0000380E">
            <w:pPr>
              <w:spacing w:line="240" w:lineRule="auto"/>
            </w:pPr>
            <w:r w:rsidRPr="00C553EC">
              <w:t>&lt;0.001</w:t>
            </w:r>
          </w:p>
        </w:tc>
      </w:tr>
      <w:tr w:rsidR="003C2CA5" w:rsidRPr="00C553EC" w14:paraId="22DB645E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FF08A1" w14:textId="77777777" w:rsidR="003C2CA5" w:rsidRPr="00C553EC" w:rsidRDefault="003C2CA5" w:rsidP="0000380E">
            <w:pPr>
              <w:spacing w:line="240" w:lineRule="auto"/>
            </w:pPr>
            <w:r w:rsidRPr="00C553EC">
              <w:t>Recipient total bilirubin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FAD570" w14:textId="77777777" w:rsidR="003C2CA5" w:rsidRPr="00C553EC" w:rsidRDefault="003C2CA5" w:rsidP="0000380E">
            <w:pPr>
              <w:spacing w:line="240" w:lineRule="auto"/>
            </w:pPr>
            <w:r w:rsidRPr="00C553EC">
              <w:t>1.05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DB186F" w14:textId="77777777" w:rsidR="003C2CA5" w:rsidRPr="00C553EC" w:rsidRDefault="003C2CA5" w:rsidP="0000380E">
            <w:pPr>
              <w:spacing w:line="240" w:lineRule="auto"/>
            </w:pPr>
            <w:r w:rsidRPr="00C553EC">
              <w:t>1.04-1.06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451FA3" w14:textId="77777777" w:rsidR="003C2CA5" w:rsidRPr="00C553EC" w:rsidRDefault="003C2CA5" w:rsidP="0000380E">
            <w:pPr>
              <w:spacing w:line="240" w:lineRule="auto"/>
            </w:pPr>
            <w:r w:rsidRPr="00C553EC">
              <w:t>&lt;0.001</w:t>
            </w:r>
          </w:p>
        </w:tc>
      </w:tr>
      <w:tr w:rsidR="003C2CA5" w:rsidRPr="00C553EC" w14:paraId="7E939606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A62DCF" w14:textId="77777777" w:rsidR="003C2CA5" w:rsidRPr="00C553EC" w:rsidRDefault="003C2CA5" w:rsidP="0000380E">
            <w:pPr>
              <w:spacing w:line="240" w:lineRule="auto"/>
            </w:pPr>
            <w:r w:rsidRPr="00C553EC">
              <w:t>Time on waitlist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3838DC" w14:textId="77777777" w:rsidR="003C2CA5" w:rsidRPr="00C553EC" w:rsidRDefault="003C2CA5" w:rsidP="0000380E">
            <w:pPr>
              <w:spacing w:line="240" w:lineRule="auto"/>
            </w:pPr>
            <w:r w:rsidRPr="00C553EC">
              <w:t>0.97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EA47E1" w14:textId="77777777" w:rsidR="003C2CA5" w:rsidRPr="00C553EC" w:rsidRDefault="003C2CA5" w:rsidP="0000380E">
            <w:pPr>
              <w:spacing w:line="240" w:lineRule="auto"/>
            </w:pPr>
            <w:r w:rsidRPr="00C553EC">
              <w:t>0.96-0.99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D47B85" w14:textId="77777777" w:rsidR="003C2CA5" w:rsidRPr="00C553EC" w:rsidRDefault="003C2CA5" w:rsidP="0000380E">
            <w:pPr>
              <w:spacing w:line="240" w:lineRule="auto"/>
            </w:pPr>
            <w:r w:rsidRPr="00C553EC">
              <w:t>0.004</w:t>
            </w:r>
          </w:p>
        </w:tc>
      </w:tr>
      <w:tr w:rsidR="003C2CA5" w:rsidRPr="00C553EC" w14:paraId="7959E3F3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EF55FE" w14:textId="77777777" w:rsidR="003C2CA5" w:rsidRPr="00C553EC" w:rsidRDefault="003C2CA5" w:rsidP="0000380E">
            <w:pPr>
              <w:spacing w:line="240" w:lineRule="auto"/>
            </w:pPr>
            <w:r w:rsidRPr="00C553EC">
              <w:t>Transplant type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C2EE2E" w14:textId="77777777" w:rsidR="003C2CA5" w:rsidRPr="00C553EC" w:rsidRDefault="003C2CA5" w:rsidP="0000380E">
            <w:pPr>
              <w:spacing w:line="240" w:lineRule="auto"/>
            </w:pP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382CC2" w14:textId="77777777" w:rsidR="003C2CA5" w:rsidRPr="00C553EC" w:rsidRDefault="003C2CA5" w:rsidP="0000380E">
            <w:pPr>
              <w:spacing w:line="240" w:lineRule="auto"/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19E459" w14:textId="77777777" w:rsidR="003C2CA5" w:rsidRPr="00C553EC" w:rsidRDefault="003C2CA5" w:rsidP="0000380E">
            <w:pPr>
              <w:spacing w:line="240" w:lineRule="auto"/>
            </w:pPr>
          </w:p>
        </w:tc>
      </w:tr>
      <w:tr w:rsidR="003C2CA5" w:rsidRPr="00C553EC" w14:paraId="36E5C00C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8AD545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   Bilateral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124726F" w14:textId="77777777" w:rsidR="003C2CA5" w:rsidRPr="00C553EC" w:rsidRDefault="003C2CA5" w:rsidP="0000380E">
            <w:pPr>
              <w:spacing w:line="240" w:lineRule="auto"/>
            </w:pPr>
            <w:r w:rsidRPr="00C553EC">
              <w:t>Reference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46F944" w14:textId="77777777" w:rsidR="003C2CA5" w:rsidRPr="00C553EC" w:rsidRDefault="003C2CA5" w:rsidP="0000380E">
            <w:pPr>
              <w:spacing w:line="240" w:lineRule="auto"/>
            </w:pPr>
            <w:r w:rsidRPr="00C553EC">
              <w:t>Reference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D5A9F5" w14:textId="77777777" w:rsidR="003C2CA5" w:rsidRPr="00C553EC" w:rsidRDefault="003C2CA5" w:rsidP="0000380E">
            <w:pPr>
              <w:spacing w:line="240" w:lineRule="auto"/>
            </w:pPr>
            <w:r w:rsidRPr="00C553EC">
              <w:t>Reference</w:t>
            </w:r>
          </w:p>
        </w:tc>
      </w:tr>
      <w:tr w:rsidR="003C2CA5" w:rsidRPr="00C553EC" w14:paraId="72CB8725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054E00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   Single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8E0DF9" w14:textId="77777777" w:rsidR="003C2CA5" w:rsidRPr="00C553EC" w:rsidRDefault="003C2CA5" w:rsidP="0000380E">
            <w:pPr>
              <w:spacing w:line="240" w:lineRule="auto"/>
            </w:pPr>
            <w:r w:rsidRPr="00C553EC">
              <w:t>1.45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BAD73C" w14:textId="77777777" w:rsidR="003C2CA5" w:rsidRPr="00C553EC" w:rsidRDefault="003C2CA5" w:rsidP="0000380E">
            <w:pPr>
              <w:spacing w:line="240" w:lineRule="auto"/>
            </w:pPr>
            <w:r w:rsidRPr="00C553EC">
              <w:t>1.40-1.51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DFE11A" w14:textId="77777777" w:rsidR="003C2CA5" w:rsidRPr="00C553EC" w:rsidRDefault="003C2CA5" w:rsidP="0000380E">
            <w:pPr>
              <w:spacing w:line="240" w:lineRule="auto"/>
            </w:pPr>
            <w:r w:rsidRPr="00C553EC">
              <w:t>&lt;0.001</w:t>
            </w:r>
          </w:p>
        </w:tc>
      </w:tr>
      <w:tr w:rsidR="003C2CA5" w:rsidRPr="00C553EC" w14:paraId="1AD9D63A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0C9B71" w14:textId="77777777" w:rsidR="003C2CA5" w:rsidRPr="00C553EC" w:rsidRDefault="003C2CA5" w:rsidP="0000380E">
            <w:pPr>
              <w:spacing w:line="240" w:lineRule="auto"/>
            </w:pPr>
            <w:r w:rsidRPr="00C553EC">
              <w:t>Ischemic time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B40169" w14:textId="77777777" w:rsidR="003C2CA5" w:rsidRPr="00C553EC" w:rsidRDefault="003C2CA5" w:rsidP="0000380E">
            <w:pPr>
              <w:spacing w:line="240" w:lineRule="auto"/>
            </w:pPr>
            <w:r w:rsidRPr="00C553EC">
              <w:t>1.02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A6FE4C" w14:textId="77777777" w:rsidR="003C2CA5" w:rsidRPr="00C553EC" w:rsidRDefault="003C2CA5" w:rsidP="0000380E">
            <w:pPr>
              <w:spacing w:line="240" w:lineRule="auto"/>
            </w:pPr>
            <w:r w:rsidRPr="00C553EC">
              <w:t>1.01-1.03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768BB0" w14:textId="77777777" w:rsidR="003C2CA5" w:rsidRPr="00C553EC" w:rsidRDefault="003C2CA5" w:rsidP="0000380E">
            <w:pPr>
              <w:spacing w:line="240" w:lineRule="auto"/>
            </w:pPr>
            <w:r w:rsidRPr="00C553EC">
              <w:t>&lt;0.001</w:t>
            </w:r>
          </w:p>
        </w:tc>
      </w:tr>
    </w:tbl>
    <w:p w14:paraId="31FC2924" w14:textId="77777777" w:rsidR="003C2CA5" w:rsidRPr="00C553EC" w:rsidRDefault="003C2CA5" w:rsidP="003C2CA5">
      <w:pPr>
        <w:spacing w:line="480" w:lineRule="auto"/>
      </w:pPr>
      <w:r w:rsidRPr="00C553EC">
        <w:t>LAM=lymphangioleiomyomatosis, CNS=central nervous system. Variables with a p&lt;0.2 on univariate analysis included in the final multivariate model.</w:t>
      </w:r>
    </w:p>
    <w:p w14:paraId="2A1103CF" w14:textId="77777777" w:rsidR="003C2CA5" w:rsidRDefault="003C2CA5" w:rsidP="003C2CA5">
      <w:pPr>
        <w:spacing w:line="480" w:lineRule="auto"/>
        <w:rPr>
          <w:b/>
        </w:rPr>
      </w:pPr>
    </w:p>
    <w:p w14:paraId="3258FB4C" w14:textId="14F02F74" w:rsidR="003C2CA5" w:rsidRPr="00C553EC" w:rsidRDefault="0000380E" w:rsidP="003C2CA5">
      <w:pPr>
        <w:spacing w:line="480" w:lineRule="auto"/>
      </w:pPr>
      <w:r>
        <w:rPr>
          <w:b/>
        </w:rPr>
        <w:lastRenderedPageBreak/>
        <w:t xml:space="preserve">Supplementary </w:t>
      </w:r>
      <w:r w:rsidRPr="00C553EC">
        <w:rPr>
          <w:b/>
        </w:rPr>
        <w:t>Table</w:t>
      </w:r>
      <w:r>
        <w:rPr>
          <w:b/>
        </w:rPr>
        <w:t xml:space="preserve"> 2</w:t>
      </w:r>
      <w:r w:rsidR="003C2CA5" w:rsidRPr="00C553EC">
        <w:rPr>
          <w:b/>
        </w:rPr>
        <w:t>. Sirolimus use for patients with lymphangioleiomyomatosis (LAM) undergoing lung transplant.</w:t>
      </w:r>
    </w:p>
    <w:tbl>
      <w:tblPr>
        <w:tblW w:w="9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420"/>
        <w:gridCol w:w="2880"/>
      </w:tblGrid>
      <w:tr w:rsidR="003C2CA5" w:rsidRPr="00C553EC" w14:paraId="52BAC2ED" w14:textId="77777777" w:rsidTr="00ED5937"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D6256" w14:textId="77777777" w:rsidR="003C2CA5" w:rsidRPr="00C553EC" w:rsidRDefault="003C2CA5" w:rsidP="0000380E">
            <w:pPr>
              <w:widowControl w:val="0"/>
              <w:spacing w:line="240" w:lineRule="auto"/>
              <w:rPr>
                <w:b/>
              </w:rPr>
            </w:pPr>
            <w:r w:rsidRPr="00C553EC">
              <w:rPr>
                <w:b/>
              </w:rPr>
              <w:t>Variable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23AE9" w14:textId="77777777" w:rsidR="003C2CA5" w:rsidRPr="00C553EC" w:rsidRDefault="003C2CA5" w:rsidP="0000380E">
            <w:pPr>
              <w:widowControl w:val="0"/>
              <w:spacing w:line="240" w:lineRule="auto"/>
              <w:rPr>
                <w:b/>
              </w:rPr>
            </w:pPr>
            <w:r w:rsidRPr="00C553EC">
              <w:rPr>
                <w:b/>
              </w:rPr>
              <w:t>LAM Patients with Sirolimus Use (n=32)</w:t>
            </w:r>
          </w:p>
        </w:tc>
      </w:tr>
      <w:tr w:rsidR="003C2CA5" w:rsidRPr="00C553EC" w14:paraId="26CA871A" w14:textId="77777777" w:rsidTr="00ED5937">
        <w:tc>
          <w:tcPr>
            <w:tcW w:w="6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4E679" w14:textId="77777777" w:rsidR="003C2CA5" w:rsidRPr="00C553EC" w:rsidRDefault="003C2CA5" w:rsidP="0000380E">
            <w:pPr>
              <w:spacing w:line="240" w:lineRule="auto"/>
            </w:pPr>
            <w:r w:rsidRPr="00C553EC">
              <w:t>Total sirolimus use (years, median [IQR])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A8AC5" w14:textId="77777777" w:rsidR="003C2CA5" w:rsidRPr="00C553EC" w:rsidRDefault="003C2CA5" w:rsidP="0000380E">
            <w:pPr>
              <w:spacing w:line="240" w:lineRule="auto"/>
            </w:pPr>
            <w:r w:rsidRPr="00C553EC">
              <w:t>1.4 (0.6-6.8)</w:t>
            </w:r>
          </w:p>
        </w:tc>
      </w:tr>
      <w:tr w:rsidR="003C2CA5" w:rsidRPr="00C553EC" w14:paraId="1DDD5F39" w14:textId="77777777" w:rsidTr="00ED5937">
        <w:tc>
          <w:tcPr>
            <w:tcW w:w="930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DBAA0" w14:textId="77777777" w:rsidR="003C2CA5" w:rsidRPr="00C553EC" w:rsidRDefault="003C2CA5" w:rsidP="0000380E">
            <w:pPr>
              <w:spacing w:line="240" w:lineRule="auto"/>
            </w:pPr>
            <w:r w:rsidRPr="00C553EC">
              <w:t>Pre-transplant sirolimus use</w:t>
            </w:r>
          </w:p>
        </w:tc>
      </w:tr>
      <w:tr w:rsidR="003C2CA5" w:rsidRPr="00C553EC" w14:paraId="58E9FF2D" w14:textId="77777777" w:rsidTr="00ED5937"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AD20A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  No preoperative </w:t>
            </w:r>
            <w:proofErr w:type="spellStart"/>
            <w:r w:rsidRPr="00C553EC">
              <w:t>rx</w:t>
            </w:r>
            <w:proofErr w:type="spell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8BCA5" w14:textId="77777777" w:rsidR="003C2CA5" w:rsidRPr="00C553EC" w:rsidRDefault="003C2CA5" w:rsidP="0000380E">
            <w:pPr>
              <w:spacing w:line="240" w:lineRule="auto"/>
            </w:pPr>
            <w:r w:rsidRPr="00C553EC">
              <w:t>19 (59%)</w:t>
            </w:r>
          </w:p>
        </w:tc>
      </w:tr>
      <w:tr w:rsidR="003C2CA5" w:rsidRPr="00C553EC" w14:paraId="01521F78" w14:textId="77777777" w:rsidTr="00ED5937"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F3725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  Last </w:t>
            </w:r>
            <w:proofErr w:type="spellStart"/>
            <w:r w:rsidRPr="00C553EC">
              <w:t>rx</w:t>
            </w:r>
            <w:proofErr w:type="spellEnd"/>
            <w:r w:rsidRPr="00C553EC">
              <w:t xml:space="preserve"> filled while on waitlist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33918" w14:textId="77777777" w:rsidR="003C2CA5" w:rsidRPr="00C553EC" w:rsidRDefault="003C2CA5" w:rsidP="0000380E">
            <w:pPr>
              <w:spacing w:line="240" w:lineRule="auto"/>
            </w:pPr>
            <w:r w:rsidRPr="00C553EC">
              <w:t>3 (9%)</w:t>
            </w:r>
          </w:p>
        </w:tc>
      </w:tr>
      <w:tr w:rsidR="003C2CA5" w:rsidRPr="00C553EC" w14:paraId="765AEEF5" w14:textId="77777777" w:rsidTr="00ED5937"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DF897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  Last </w:t>
            </w:r>
            <w:proofErr w:type="spellStart"/>
            <w:r w:rsidRPr="00C553EC">
              <w:t>rx</w:t>
            </w:r>
            <w:proofErr w:type="spellEnd"/>
            <w:r w:rsidRPr="00C553EC">
              <w:t xml:space="preserve"> filled before waitlist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682F6" w14:textId="77777777" w:rsidR="003C2CA5" w:rsidRPr="00C553EC" w:rsidRDefault="003C2CA5" w:rsidP="0000380E">
            <w:pPr>
              <w:spacing w:line="240" w:lineRule="auto"/>
            </w:pPr>
            <w:r w:rsidRPr="00C553EC">
              <w:t>10 (31%)</w:t>
            </w:r>
          </w:p>
        </w:tc>
      </w:tr>
      <w:tr w:rsidR="003C2CA5" w:rsidRPr="00C553EC" w14:paraId="7A9AA7C4" w14:textId="77777777" w:rsidTr="00ED5937">
        <w:tc>
          <w:tcPr>
            <w:tcW w:w="93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E13CF" w14:textId="77777777" w:rsidR="003C2CA5" w:rsidRPr="00C553EC" w:rsidRDefault="003C2CA5" w:rsidP="0000380E">
            <w:pPr>
              <w:spacing w:line="240" w:lineRule="auto"/>
            </w:pPr>
            <w:r w:rsidRPr="00C553EC">
              <w:t>Post-transplant sirolimus use</w:t>
            </w:r>
          </w:p>
        </w:tc>
      </w:tr>
      <w:tr w:rsidR="003C2CA5" w:rsidRPr="00C553EC" w14:paraId="23BA57E1" w14:textId="77777777" w:rsidTr="00ED5937"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2F38E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  No postoperative </w:t>
            </w:r>
            <w:proofErr w:type="spellStart"/>
            <w:r w:rsidRPr="00C553EC">
              <w:t>rx</w:t>
            </w:r>
            <w:proofErr w:type="spellEnd"/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650E6" w14:textId="77777777" w:rsidR="003C2CA5" w:rsidRPr="00C553EC" w:rsidRDefault="003C2CA5" w:rsidP="0000380E">
            <w:pPr>
              <w:spacing w:line="240" w:lineRule="auto"/>
            </w:pPr>
            <w:r w:rsidRPr="00C553EC">
              <w:t>9 (28%)</w:t>
            </w:r>
          </w:p>
        </w:tc>
      </w:tr>
      <w:tr w:rsidR="003C2CA5" w:rsidRPr="00C553EC" w14:paraId="044B40D3" w14:textId="77777777" w:rsidTr="00ED5937"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A21CA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  First </w:t>
            </w:r>
            <w:proofErr w:type="spellStart"/>
            <w:r w:rsidRPr="00C553EC">
              <w:t>rx</w:t>
            </w:r>
            <w:proofErr w:type="spellEnd"/>
            <w:r w:rsidRPr="00C553EC">
              <w:t xml:space="preserve"> filled within 30 days of transplant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F0E0F" w14:textId="77777777" w:rsidR="003C2CA5" w:rsidRPr="00C553EC" w:rsidRDefault="003C2CA5" w:rsidP="0000380E">
            <w:pPr>
              <w:spacing w:line="240" w:lineRule="auto"/>
            </w:pPr>
            <w:r w:rsidRPr="00C553EC">
              <w:t>1 (3%)</w:t>
            </w:r>
          </w:p>
        </w:tc>
      </w:tr>
      <w:tr w:rsidR="003C2CA5" w:rsidRPr="00C553EC" w14:paraId="0C9CB163" w14:textId="77777777" w:rsidTr="00ED5937"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29D5E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  First </w:t>
            </w:r>
            <w:proofErr w:type="spellStart"/>
            <w:r w:rsidRPr="00C553EC">
              <w:t>rx</w:t>
            </w:r>
            <w:proofErr w:type="spellEnd"/>
            <w:r w:rsidRPr="00C553EC">
              <w:t xml:space="preserve"> filled after 30 days of transplant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BFA43" w14:textId="77777777" w:rsidR="003C2CA5" w:rsidRPr="00C553EC" w:rsidRDefault="003C2CA5" w:rsidP="0000380E">
            <w:pPr>
              <w:spacing w:line="240" w:lineRule="auto"/>
            </w:pPr>
            <w:r w:rsidRPr="00C553EC">
              <w:t>22 (69%)</w:t>
            </w:r>
          </w:p>
        </w:tc>
      </w:tr>
    </w:tbl>
    <w:p w14:paraId="724DDCA8" w14:textId="77777777" w:rsidR="003C2CA5" w:rsidRPr="00C553EC" w:rsidRDefault="003C2CA5" w:rsidP="003C2CA5">
      <w:pPr>
        <w:spacing w:line="480" w:lineRule="auto"/>
      </w:pPr>
      <w:r w:rsidRPr="00C553EC">
        <w:t xml:space="preserve">Rx=prescription. Of 101 LAM recipients with pharmacy data available, the 32 with sirolimus prescriptions are characterized above. Continuous variables reported as median (interquartile range), and categorical variables reported as n (%). </w:t>
      </w:r>
    </w:p>
    <w:p w14:paraId="3B651562" w14:textId="77777777" w:rsidR="003C2CA5" w:rsidRDefault="003C2CA5" w:rsidP="003C2CA5">
      <w:pPr>
        <w:spacing w:line="480" w:lineRule="auto"/>
        <w:rPr>
          <w:b/>
        </w:rPr>
      </w:pPr>
    </w:p>
    <w:p w14:paraId="59AFA1D9" w14:textId="63B8F1D1" w:rsidR="003C2CA5" w:rsidRPr="00C553EC" w:rsidRDefault="0000380E" w:rsidP="003C2CA5">
      <w:pPr>
        <w:spacing w:line="480" w:lineRule="auto"/>
        <w:rPr>
          <w:b/>
        </w:rPr>
      </w:pPr>
      <w:r>
        <w:rPr>
          <w:b/>
        </w:rPr>
        <w:t xml:space="preserve">Supplementary </w:t>
      </w:r>
      <w:r w:rsidRPr="00C553EC">
        <w:rPr>
          <w:b/>
        </w:rPr>
        <w:t>Table</w:t>
      </w:r>
      <w:r>
        <w:rPr>
          <w:b/>
        </w:rPr>
        <w:t xml:space="preserve"> 3</w:t>
      </w:r>
      <w:r w:rsidR="003C2CA5" w:rsidRPr="00C553EC">
        <w:rPr>
          <w:b/>
        </w:rPr>
        <w:t>. Baseline characteristics of patients undergoing lung transplant for lymphangioleiomyomatosis (LAM) with pre- vs. post-transplant sirolimus use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20"/>
        <w:gridCol w:w="2235"/>
        <w:gridCol w:w="2505"/>
        <w:gridCol w:w="2100"/>
      </w:tblGrid>
      <w:tr w:rsidR="003C2CA5" w:rsidRPr="00C553EC" w14:paraId="7AE5C743" w14:textId="77777777" w:rsidTr="00ED5937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0EF01" w14:textId="77777777" w:rsidR="003C2CA5" w:rsidRPr="00C553EC" w:rsidRDefault="003C2CA5" w:rsidP="0000380E">
            <w:pPr>
              <w:widowControl w:val="0"/>
              <w:spacing w:line="240" w:lineRule="auto"/>
              <w:rPr>
                <w:b/>
              </w:rPr>
            </w:pPr>
            <w:r w:rsidRPr="00C553EC">
              <w:rPr>
                <w:b/>
              </w:rPr>
              <w:t>Variable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DC5CA" w14:textId="77777777" w:rsidR="003C2CA5" w:rsidRPr="00C553EC" w:rsidRDefault="003C2CA5" w:rsidP="0000380E">
            <w:pPr>
              <w:widowControl w:val="0"/>
              <w:spacing w:line="240" w:lineRule="auto"/>
              <w:rPr>
                <w:b/>
              </w:rPr>
            </w:pPr>
            <w:r w:rsidRPr="00C553EC">
              <w:rPr>
                <w:b/>
              </w:rPr>
              <w:t>Pre-transplant sirolimus (n=13)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9BAB5" w14:textId="77777777" w:rsidR="003C2CA5" w:rsidRPr="00C553EC" w:rsidRDefault="003C2CA5" w:rsidP="0000380E">
            <w:pPr>
              <w:widowControl w:val="0"/>
              <w:spacing w:line="240" w:lineRule="auto"/>
              <w:rPr>
                <w:b/>
              </w:rPr>
            </w:pPr>
            <w:r w:rsidRPr="00C553EC">
              <w:rPr>
                <w:b/>
              </w:rPr>
              <w:t>Post-transplant only sirolimus (n=19)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CBA59" w14:textId="77777777" w:rsidR="003C2CA5" w:rsidRPr="00C553EC" w:rsidRDefault="003C2CA5" w:rsidP="0000380E">
            <w:pPr>
              <w:widowControl w:val="0"/>
              <w:spacing w:line="240" w:lineRule="auto"/>
              <w:rPr>
                <w:b/>
              </w:rPr>
            </w:pPr>
            <w:r w:rsidRPr="00C553EC">
              <w:rPr>
                <w:b/>
              </w:rPr>
              <w:t>P</w:t>
            </w:r>
          </w:p>
        </w:tc>
      </w:tr>
      <w:tr w:rsidR="003C2CA5" w:rsidRPr="00C553EC" w14:paraId="3FBACD61" w14:textId="77777777" w:rsidTr="00ED5937">
        <w:trPr>
          <w:trHeight w:val="420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A5ADC" w14:textId="77777777" w:rsidR="003C2CA5" w:rsidRPr="00C553EC" w:rsidRDefault="003C2CA5" w:rsidP="0000380E">
            <w:pPr>
              <w:spacing w:line="240" w:lineRule="auto"/>
              <w:rPr>
                <w:b/>
              </w:rPr>
            </w:pPr>
            <w:r w:rsidRPr="00C553EC">
              <w:rPr>
                <w:b/>
              </w:rPr>
              <w:t>Donor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C9DFC" w14:textId="77777777" w:rsidR="003C2CA5" w:rsidRPr="00C553EC" w:rsidRDefault="003C2CA5" w:rsidP="0000380E">
            <w:pPr>
              <w:widowControl w:val="0"/>
              <w:spacing w:line="240" w:lineRule="auto"/>
            </w:pP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5B440" w14:textId="77777777" w:rsidR="003C2CA5" w:rsidRPr="00C553EC" w:rsidRDefault="003C2CA5" w:rsidP="0000380E">
            <w:pPr>
              <w:widowControl w:val="0"/>
              <w:spacing w:line="240" w:lineRule="auto"/>
            </w:pP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0BDB7" w14:textId="77777777" w:rsidR="003C2CA5" w:rsidRPr="00C553EC" w:rsidRDefault="003C2CA5" w:rsidP="0000380E">
            <w:pPr>
              <w:widowControl w:val="0"/>
              <w:spacing w:line="240" w:lineRule="auto"/>
            </w:pPr>
          </w:p>
        </w:tc>
      </w:tr>
      <w:tr w:rsidR="003C2CA5" w:rsidRPr="00C553EC" w14:paraId="03F3574E" w14:textId="77777777" w:rsidTr="00ED5937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5C90B" w14:textId="77777777" w:rsidR="003C2CA5" w:rsidRPr="00C553EC" w:rsidRDefault="003C2CA5" w:rsidP="0000380E">
            <w:pPr>
              <w:spacing w:line="240" w:lineRule="auto"/>
            </w:pPr>
            <w:r w:rsidRPr="00C553EC">
              <w:t>Gender (female)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E9DC9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9 (69.2%)  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80C59" w14:textId="77777777" w:rsidR="003C2CA5" w:rsidRPr="00C553EC" w:rsidRDefault="003C2CA5" w:rsidP="0000380E">
            <w:pPr>
              <w:spacing w:line="240" w:lineRule="auto"/>
            </w:pPr>
            <w:r w:rsidRPr="00C553EC">
              <w:t>9 (47.4%)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E947C" w14:textId="77777777" w:rsidR="003C2CA5" w:rsidRPr="00C553EC" w:rsidRDefault="003C2CA5" w:rsidP="0000380E">
            <w:pPr>
              <w:spacing w:line="240" w:lineRule="auto"/>
            </w:pPr>
            <w:r w:rsidRPr="00C553EC">
              <w:t>0.39</w:t>
            </w:r>
          </w:p>
        </w:tc>
      </w:tr>
      <w:tr w:rsidR="003C2CA5" w:rsidRPr="00C553EC" w14:paraId="4A4DC9B0" w14:textId="77777777" w:rsidTr="00ED5937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90149" w14:textId="77777777" w:rsidR="003C2CA5" w:rsidRPr="00C553EC" w:rsidRDefault="003C2CA5" w:rsidP="0000380E">
            <w:pPr>
              <w:spacing w:line="240" w:lineRule="auto"/>
            </w:pPr>
            <w:r w:rsidRPr="00C553EC">
              <w:t>Age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31EF8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37 (25-42) 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7D494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44 (27-51.5) 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30C5A" w14:textId="77777777" w:rsidR="003C2CA5" w:rsidRPr="00C553EC" w:rsidRDefault="003C2CA5" w:rsidP="0000380E">
            <w:pPr>
              <w:spacing w:line="240" w:lineRule="auto"/>
            </w:pPr>
            <w:r w:rsidRPr="00C553EC">
              <w:t>0.36</w:t>
            </w:r>
          </w:p>
        </w:tc>
      </w:tr>
      <w:tr w:rsidR="003C2CA5" w:rsidRPr="00C553EC" w14:paraId="3BF39BED" w14:textId="77777777" w:rsidTr="00ED5937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F3B7B" w14:textId="77777777" w:rsidR="003C2CA5" w:rsidRPr="00C553EC" w:rsidRDefault="003C2CA5" w:rsidP="0000380E">
            <w:pPr>
              <w:spacing w:line="240" w:lineRule="auto"/>
            </w:pPr>
            <w:r w:rsidRPr="00C553EC">
              <w:t>Cause of death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9AFA9" w14:textId="77777777" w:rsidR="003C2CA5" w:rsidRPr="00C553EC" w:rsidRDefault="003C2CA5" w:rsidP="0000380E">
            <w:pPr>
              <w:spacing w:line="240" w:lineRule="auto"/>
            </w:pP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48EEF" w14:textId="77777777" w:rsidR="003C2CA5" w:rsidRPr="00C553EC" w:rsidRDefault="003C2CA5" w:rsidP="0000380E">
            <w:pPr>
              <w:spacing w:line="240" w:lineRule="auto"/>
            </w:pP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C2490" w14:textId="77777777" w:rsidR="003C2CA5" w:rsidRPr="00C553EC" w:rsidRDefault="003C2CA5" w:rsidP="0000380E">
            <w:pPr>
              <w:spacing w:line="240" w:lineRule="auto"/>
            </w:pPr>
            <w:r w:rsidRPr="00C553EC">
              <w:t>0.11</w:t>
            </w:r>
          </w:p>
        </w:tc>
      </w:tr>
      <w:tr w:rsidR="003C2CA5" w:rsidRPr="00C553EC" w14:paraId="5EECD64B" w14:textId="77777777" w:rsidTr="00ED5937">
        <w:trPr>
          <w:trHeight w:val="420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B1B76E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   Anoxia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D6B2C1" w14:textId="77777777" w:rsidR="003C2CA5" w:rsidRPr="00C553EC" w:rsidRDefault="003C2CA5" w:rsidP="0000380E">
            <w:pPr>
              <w:spacing w:line="240" w:lineRule="auto"/>
            </w:pPr>
            <w:r w:rsidRPr="00C553EC">
              <w:t>7 (53.8%)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946E01" w14:textId="77777777" w:rsidR="003C2CA5" w:rsidRPr="00C553EC" w:rsidRDefault="003C2CA5" w:rsidP="0000380E">
            <w:pPr>
              <w:spacing w:line="240" w:lineRule="auto"/>
            </w:pPr>
            <w:r w:rsidRPr="00C553EC">
              <w:t>3 (15.8%)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CF8AC" w14:textId="77777777" w:rsidR="003C2CA5" w:rsidRPr="00C553EC" w:rsidRDefault="003C2CA5" w:rsidP="0000380E">
            <w:pPr>
              <w:spacing w:line="240" w:lineRule="auto"/>
            </w:pPr>
          </w:p>
        </w:tc>
      </w:tr>
      <w:tr w:rsidR="003C2CA5" w:rsidRPr="00C553EC" w14:paraId="46A5F90A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E5E62B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   Cerebrovascular/</w:t>
            </w:r>
          </w:p>
          <w:p w14:paraId="14BBE12E" w14:textId="77777777" w:rsidR="003C2CA5" w:rsidRPr="00C553EC" w:rsidRDefault="003C2CA5" w:rsidP="0000380E">
            <w:pPr>
              <w:spacing w:line="240" w:lineRule="auto"/>
            </w:pPr>
            <w:r w:rsidRPr="00C553EC">
              <w:t>stroke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BA6839" w14:textId="77777777" w:rsidR="003C2CA5" w:rsidRPr="00C553EC" w:rsidRDefault="003C2CA5" w:rsidP="0000380E">
            <w:pPr>
              <w:spacing w:line="240" w:lineRule="auto"/>
            </w:pPr>
            <w:r w:rsidRPr="00C553EC">
              <w:t>5 (38.5%)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3D0343" w14:textId="77777777" w:rsidR="003C2CA5" w:rsidRPr="00C553EC" w:rsidRDefault="003C2CA5" w:rsidP="0000380E">
            <w:pPr>
              <w:spacing w:line="240" w:lineRule="auto"/>
            </w:pPr>
            <w:r w:rsidRPr="00C553EC">
              <w:t>10 (52.6%)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2EFCB" w14:textId="77777777" w:rsidR="003C2CA5" w:rsidRPr="00C553EC" w:rsidRDefault="003C2CA5" w:rsidP="0000380E">
            <w:pPr>
              <w:spacing w:line="240" w:lineRule="auto"/>
            </w:pPr>
          </w:p>
        </w:tc>
      </w:tr>
      <w:tr w:rsidR="003C2CA5" w:rsidRPr="00C553EC" w14:paraId="7AF6D842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4FDA9C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   CNS Tumor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8274AD" w14:textId="77777777" w:rsidR="003C2CA5" w:rsidRPr="00C553EC" w:rsidRDefault="003C2CA5" w:rsidP="0000380E">
            <w:pPr>
              <w:spacing w:line="240" w:lineRule="auto"/>
            </w:pPr>
            <w:r w:rsidRPr="00C553EC">
              <w:t>0 (0%)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C3012A" w14:textId="77777777" w:rsidR="003C2CA5" w:rsidRPr="00C553EC" w:rsidRDefault="003C2CA5" w:rsidP="0000380E">
            <w:pPr>
              <w:spacing w:line="240" w:lineRule="auto"/>
            </w:pPr>
            <w:r w:rsidRPr="00C553EC">
              <w:t>1 (5.3%)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08CD0" w14:textId="77777777" w:rsidR="003C2CA5" w:rsidRPr="00C553EC" w:rsidRDefault="003C2CA5" w:rsidP="0000380E">
            <w:pPr>
              <w:spacing w:line="240" w:lineRule="auto"/>
            </w:pPr>
          </w:p>
        </w:tc>
      </w:tr>
      <w:tr w:rsidR="003C2CA5" w:rsidRPr="00C553EC" w14:paraId="49FECCAA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AD34DDE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   Head trauma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5F1B15" w14:textId="77777777" w:rsidR="003C2CA5" w:rsidRPr="00C553EC" w:rsidRDefault="003C2CA5" w:rsidP="0000380E">
            <w:pPr>
              <w:spacing w:line="240" w:lineRule="auto"/>
            </w:pPr>
            <w:r w:rsidRPr="00C553EC">
              <w:t>1 (7.7%)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9EE1F3" w14:textId="77777777" w:rsidR="003C2CA5" w:rsidRPr="00C553EC" w:rsidRDefault="003C2CA5" w:rsidP="0000380E">
            <w:pPr>
              <w:spacing w:line="240" w:lineRule="auto"/>
            </w:pPr>
            <w:r w:rsidRPr="00C553EC">
              <w:t>5 (26.3%)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F01A4" w14:textId="77777777" w:rsidR="003C2CA5" w:rsidRPr="00C553EC" w:rsidRDefault="003C2CA5" w:rsidP="0000380E">
            <w:pPr>
              <w:spacing w:line="240" w:lineRule="auto"/>
            </w:pPr>
          </w:p>
        </w:tc>
      </w:tr>
      <w:tr w:rsidR="003C2CA5" w:rsidRPr="00C553EC" w14:paraId="3699C542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FE78AA" w14:textId="77777777" w:rsidR="003C2CA5" w:rsidRPr="00C553EC" w:rsidRDefault="003C2CA5" w:rsidP="0000380E">
            <w:pPr>
              <w:spacing w:line="240" w:lineRule="auto"/>
            </w:pPr>
            <w:r w:rsidRPr="00C553EC">
              <w:t>Cigarette use (&gt;20 pack-years)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7E29C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0 (0%)  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D2DC7" w14:textId="77777777" w:rsidR="003C2CA5" w:rsidRPr="00C553EC" w:rsidRDefault="003C2CA5" w:rsidP="0000380E">
            <w:pPr>
              <w:spacing w:line="240" w:lineRule="auto"/>
            </w:pPr>
            <w:r w:rsidRPr="00C553EC">
              <w:t>3 (15.8%)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1DA1F" w14:textId="77777777" w:rsidR="003C2CA5" w:rsidRPr="00C553EC" w:rsidRDefault="003C2CA5" w:rsidP="0000380E">
            <w:pPr>
              <w:spacing w:line="240" w:lineRule="auto"/>
            </w:pPr>
            <w:r w:rsidRPr="00C553EC">
              <w:t>0.29</w:t>
            </w:r>
          </w:p>
        </w:tc>
      </w:tr>
      <w:tr w:rsidR="003C2CA5" w:rsidRPr="00C553EC" w14:paraId="54D44FE8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314154" w14:textId="77777777" w:rsidR="003C2CA5" w:rsidRPr="00C553EC" w:rsidRDefault="003C2CA5" w:rsidP="0000380E">
            <w:pPr>
              <w:spacing w:line="240" w:lineRule="auto"/>
              <w:rPr>
                <w:b/>
              </w:rPr>
            </w:pPr>
            <w:r w:rsidRPr="00C553EC">
              <w:rPr>
                <w:b/>
              </w:rPr>
              <w:lastRenderedPageBreak/>
              <w:t>Recipient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410E1" w14:textId="77777777" w:rsidR="003C2CA5" w:rsidRPr="00C553EC" w:rsidRDefault="003C2CA5" w:rsidP="0000380E">
            <w:pPr>
              <w:spacing w:line="240" w:lineRule="auto"/>
            </w:pP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847A8" w14:textId="77777777" w:rsidR="003C2CA5" w:rsidRPr="00C553EC" w:rsidRDefault="003C2CA5" w:rsidP="0000380E">
            <w:pPr>
              <w:spacing w:line="240" w:lineRule="auto"/>
            </w:pP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1A930" w14:textId="77777777" w:rsidR="003C2CA5" w:rsidRPr="00C553EC" w:rsidRDefault="003C2CA5" w:rsidP="0000380E">
            <w:pPr>
              <w:spacing w:line="240" w:lineRule="auto"/>
            </w:pPr>
          </w:p>
        </w:tc>
      </w:tr>
      <w:tr w:rsidR="003C2CA5" w:rsidRPr="00C553EC" w14:paraId="01738D0C" w14:textId="77777777" w:rsidTr="00ED5937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A5D55" w14:textId="77777777" w:rsidR="003C2CA5" w:rsidRPr="00C553EC" w:rsidRDefault="003C2CA5" w:rsidP="0000380E">
            <w:pPr>
              <w:spacing w:line="240" w:lineRule="auto"/>
            </w:pPr>
            <w:r w:rsidRPr="00C553EC">
              <w:t>Race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B6EDA" w14:textId="77777777" w:rsidR="003C2CA5" w:rsidRPr="00C553EC" w:rsidRDefault="003C2CA5" w:rsidP="0000380E">
            <w:pPr>
              <w:spacing w:line="240" w:lineRule="auto"/>
            </w:pP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88D77" w14:textId="77777777" w:rsidR="003C2CA5" w:rsidRPr="00C553EC" w:rsidRDefault="003C2CA5" w:rsidP="0000380E">
            <w:pPr>
              <w:spacing w:line="240" w:lineRule="auto"/>
            </w:pP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7FA20" w14:textId="77777777" w:rsidR="003C2CA5" w:rsidRPr="00C553EC" w:rsidRDefault="003C2CA5" w:rsidP="0000380E">
            <w:pPr>
              <w:spacing w:line="240" w:lineRule="auto"/>
            </w:pPr>
            <w:r w:rsidRPr="00C553EC">
              <w:t>0.75</w:t>
            </w:r>
          </w:p>
        </w:tc>
      </w:tr>
      <w:tr w:rsidR="003C2CA5" w:rsidRPr="00C553EC" w14:paraId="4CA057DE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F6BCBB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   Black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B334B1" w14:textId="77777777" w:rsidR="003C2CA5" w:rsidRPr="00C553EC" w:rsidRDefault="003C2CA5" w:rsidP="0000380E">
            <w:pPr>
              <w:spacing w:line="240" w:lineRule="auto"/>
            </w:pPr>
            <w:r w:rsidRPr="00C553EC">
              <w:t>1 (7.7%)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F938AD" w14:textId="77777777" w:rsidR="003C2CA5" w:rsidRPr="00C553EC" w:rsidRDefault="003C2CA5" w:rsidP="0000380E">
            <w:pPr>
              <w:spacing w:line="240" w:lineRule="auto"/>
            </w:pPr>
            <w:r w:rsidRPr="00C553EC">
              <w:t>2 (10.5%)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01E8A" w14:textId="77777777" w:rsidR="003C2CA5" w:rsidRPr="00C553EC" w:rsidRDefault="003C2CA5" w:rsidP="0000380E">
            <w:pPr>
              <w:spacing w:line="240" w:lineRule="auto"/>
            </w:pPr>
          </w:p>
        </w:tc>
      </w:tr>
      <w:tr w:rsidR="003C2CA5" w:rsidRPr="00C553EC" w14:paraId="290B8720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57C148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   White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9EB4A2" w14:textId="77777777" w:rsidR="003C2CA5" w:rsidRPr="00C553EC" w:rsidRDefault="003C2CA5" w:rsidP="0000380E">
            <w:pPr>
              <w:spacing w:line="240" w:lineRule="auto"/>
            </w:pPr>
            <w:r w:rsidRPr="00C553EC">
              <w:t>11 (84.6%)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847DA6" w14:textId="77777777" w:rsidR="003C2CA5" w:rsidRPr="00C553EC" w:rsidRDefault="003C2CA5" w:rsidP="0000380E">
            <w:pPr>
              <w:spacing w:line="240" w:lineRule="auto"/>
            </w:pPr>
            <w:r w:rsidRPr="00C553EC">
              <w:t>14 (73.7%)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51821" w14:textId="77777777" w:rsidR="003C2CA5" w:rsidRPr="00C553EC" w:rsidRDefault="003C2CA5" w:rsidP="0000380E">
            <w:pPr>
              <w:spacing w:line="240" w:lineRule="auto"/>
            </w:pPr>
          </w:p>
        </w:tc>
      </w:tr>
      <w:tr w:rsidR="003C2CA5" w:rsidRPr="00C553EC" w14:paraId="31803028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4BA7FF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   Other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78C585" w14:textId="77777777" w:rsidR="003C2CA5" w:rsidRPr="00C553EC" w:rsidRDefault="003C2CA5" w:rsidP="0000380E">
            <w:pPr>
              <w:spacing w:line="240" w:lineRule="auto"/>
            </w:pPr>
            <w:r w:rsidRPr="00C553EC">
              <w:t>1 (7.7%)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3E37AA" w14:textId="77777777" w:rsidR="003C2CA5" w:rsidRPr="00C553EC" w:rsidRDefault="003C2CA5" w:rsidP="0000380E">
            <w:pPr>
              <w:spacing w:line="240" w:lineRule="auto"/>
            </w:pPr>
            <w:r w:rsidRPr="00C553EC">
              <w:t>3 (15.8%)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A3F03" w14:textId="77777777" w:rsidR="003C2CA5" w:rsidRPr="00C553EC" w:rsidRDefault="003C2CA5" w:rsidP="0000380E">
            <w:pPr>
              <w:spacing w:line="240" w:lineRule="auto"/>
            </w:pPr>
          </w:p>
        </w:tc>
      </w:tr>
      <w:tr w:rsidR="003C2CA5" w:rsidRPr="00C553EC" w14:paraId="2F31E510" w14:textId="77777777" w:rsidTr="00ED5937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42EBF" w14:textId="77777777" w:rsidR="003C2CA5" w:rsidRPr="00C553EC" w:rsidRDefault="003C2CA5" w:rsidP="0000380E">
            <w:pPr>
              <w:spacing w:line="240" w:lineRule="auto"/>
            </w:pPr>
            <w:r w:rsidRPr="00C553EC">
              <w:t>Gender (female)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2226B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13 (100%) 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F0BDC" w14:textId="77777777" w:rsidR="003C2CA5" w:rsidRPr="00C553EC" w:rsidRDefault="003C2CA5" w:rsidP="0000380E">
            <w:pPr>
              <w:spacing w:line="240" w:lineRule="auto"/>
            </w:pPr>
            <w:r w:rsidRPr="00C553EC">
              <w:t>19 (100%)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6B81B" w14:textId="77777777" w:rsidR="003C2CA5" w:rsidRPr="00C553EC" w:rsidRDefault="003C2CA5" w:rsidP="0000380E">
            <w:pPr>
              <w:spacing w:line="240" w:lineRule="auto"/>
            </w:pPr>
            <w:r w:rsidRPr="00C553EC">
              <w:t>&gt;0.9</w:t>
            </w:r>
          </w:p>
        </w:tc>
      </w:tr>
      <w:tr w:rsidR="003C2CA5" w:rsidRPr="00C553EC" w14:paraId="6B439FC9" w14:textId="77777777" w:rsidTr="00ED5937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D5707" w14:textId="77777777" w:rsidR="003C2CA5" w:rsidRPr="00C553EC" w:rsidRDefault="003C2CA5" w:rsidP="0000380E">
            <w:pPr>
              <w:spacing w:line="240" w:lineRule="auto"/>
            </w:pPr>
            <w:r w:rsidRPr="00C553EC">
              <w:t>Age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07491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57 (49-60) 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4D463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42 (38.2-55) 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4C197" w14:textId="77777777" w:rsidR="003C2CA5" w:rsidRPr="00C553EC" w:rsidRDefault="003C2CA5" w:rsidP="0000380E">
            <w:pPr>
              <w:spacing w:line="240" w:lineRule="auto"/>
            </w:pPr>
            <w:r w:rsidRPr="00C553EC">
              <w:t>0.02</w:t>
            </w:r>
          </w:p>
        </w:tc>
      </w:tr>
      <w:tr w:rsidR="003C2CA5" w:rsidRPr="00C553EC" w14:paraId="267656B1" w14:textId="77777777" w:rsidTr="00ED5937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5CB5F" w14:textId="77777777" w:rsidR="003C2CA5" w:rsidRPr="00C553EC" w:rsidRDefault="003C2CA5" w:rsidP="0000380E">
            <w:pPr>
              <w:spacing w:line="240" w:lineRule="auto"/>
            </w:pPr>
            <w:r w:rsidRPr="00C553EC">
              <w:t>BMI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7BDD3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25.4 (22.5-28.7) 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A17FB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23.2 (20.2-27.7) 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6A0DF" w14:textId="77777777" w:rsidR="003C2CA5" w:rsidRPr="00C553EC" w:rsidRDefault="003C2CA5" w:rsidP="0000380E">
            <w:pPr>
              <w:spacing w:line="240" w:lineRule="auto"/>
            </w:pPr>
            <w:r w:rsidRPr="00C553EC">
              <w:t>0.36</w:t>
            </w:r>
          </w:p>
        </w:tc>
      </w:tr>
      <w:tr w:rsidR="003C2CA5" w:rsidRPr="00C553EC" w14:paraId="572528A6" w14:textId="77777777" w:rsidTr="00ED5937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894D0" w14:textId="77777777" w:rsidR="003C2CA5" w:rsidRPr="00C553EC" w:rsidRDefault="003C2CA5" w:rsidP="0000380E">
            <w:pPr>
              <w:spacing w:line="240" w:lineRule="auto"/>
            </w:pPr>
            <w:r w:rsidRPr="00C553EC">
              <w:t>Serum creatinine (mg/dL)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1BCDB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0.8 (0.7-0.8) 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6CBC1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0.8 (0.6-0.8) 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3710E" w14:textId="77777777" w:rsidR="003C2CA5" w:rsidRPr="00C553EC" w:rsidRDefault="003C2CA5" w:rsidP="0000380E">
            <w:pPr>
              <w:spacing w:line="240" w:lineRule="auto"/>
            </w:pPr>
            <w:r w:rsidRPr="00C553EC">
              <w:t>0.39</w:t>
            </w:r>
          </w:p>
        </w:tc>
      </w:tr>
      <w:tr w:rsidR="003C2CA5" w:rsidRPr="00C553EC" w14:paraId="086F8F62" w14:textId="77777777" w:rsidTr="00ED5937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54271" w14:textId="77777777" w:rsidR="003C2CA5" w:rsidRPr="00C553EC" w:rsidRDefault="003C2CA5" w:rsidP="0000380E">
            <w:pPr>
              <w:spacing w:line="240" w:lineRule="auto"/>
            </w:pPr>
            <w:r w:rsidRPr="00C553EC">
              <w:t>Total bilirubin (mg/dL)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2D699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0.4 (0.4-0.6) 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F747E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0.4 (0.3-0.5) 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4AF23" w14:textId="77777777" w:rsidR="003C2CA5" w:rsidRPr="00C553EC" w:rsidRDefault="003C2CA5" w:rsidP="0000380E">
            <w:pPr>
              <w:spacing w:line="240" w:lineRule="auto"/>
            </w:pPr>
            <w:r w:rsidRPr="00C553EC">
              <w:t>0.30</w:t>
            </w:r>
          </w:p>
        </w:tc>
      </w:tr>
      <w:tr w:rsidR="003C2CA5" w:rsidRPr="00C553EC" w14:paraId="010BCAB9" w14:textId="77777777" w:rsidTr="00ED5937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C68E3" w14:textId="01FA4926" w:rsidR="003C2CA5" w:rsidRPr="00C553EC" w:rsidRDefault="003C2CA5" w:rsidP="0000380E">
            <w:pPr>
              <w:spacing w:line="240" w:lineRule="auto"/>
            </w:pPr>
            <w:r w:rsidRPr="00C553EC">
              <w:t>Time on waitlist</w:t>
            </w:r>
            <w:r w:rsidR="00147DE8">
              <w:t xml:space="preserve"> </w:t>
            </w:r>
            <w:r w:rsidR="00BB14ED">
              <w:t>(years)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08E7A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0.2 (0.1-0.6) 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6B921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0.5 (0.3-1.1) 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92CE3" w14:textId="77777777" w:rsidR="003C2CA5" w:rsidRPr="00C553EC" w:rsidRDefault="003C2CA5" w:rsidP="0000380E">
            <w:pPr>
              <w:spacing w:line="240" w:lineRule="auto"/>
            </w:pPr>
            <w:r w:rsidRPr="00C553EC">
              <w:t>0.17</w:t>
            </w:r>
          </w:p>
        </w:tc>
      </w:tr>
      <w:tr w:rsidR="003C2CA5" w:rsidRPr="00C553EC" w14:paraId="4DA943F2" w14:textId="77777777" w:rsidTr="00ED5937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CCEE8" w14:textId="77777777" w:rsidR="003C2CA5" w:rsidRPr="00C553EC" w:rsidRDefault="003C2CA5" w:rsidP="0000380E">
            <w:pPr>
              <w:spacing w:line="240" w:lineRule="auto"/>
            </w:pPr>
            <w:r w:rsidRPr="00C553EC">
              <w:t>Transplant type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A80DC" w14:textId="77777777" w:rsidR="003C2CA5" w:rsidRPr="00C553EC" w:rsidRDefault="003C2CA5" w:rsidP="0000380E">
            <w:pPr>
              <w:spacing w:line="240" w:lineRule="auto"/>
            </w:pP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E506B" w14:textId="77777777" w:rsidR="003C2CA5" w:rsidRPr="00C553EC" w:rsidRDefault="003C2CA5" w:rsidP="0000380E">
            <w:pPr>
              <w:spacing w:line="240" w:lineRule="auto"/>
            </w:pP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FB9D8" w14:textId="77777777" w:rsidR="003C2CA5" w:rsidRPr="00C553EC" w:rsidRDefault="003C2CA5" w:rsidP="0000380E">
            <w:pPr>
              <w:spacing w:line="240" w:lineRule="auto"/>
            </w:pPr>
            <w:r w:rsidRPr="00C553EC">
              <w:t>0.62</w:t>
            </w:r>
          </w:p>
        </w:tc>
      </w:tr>
      <w:tr w:rsidR="003C2CA5" w:rsidRPr="00C553EC" w14:paraId="5BF450AD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A088C2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   Bilateral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AB5F42" w14:textId="77777777" w:rsidR="003C2CA5" w:rsidRPr="00C553EC" w:rsidRDefault="003C2CA5" w:rsidP="0000380E">
            <w:pPr>
              <w:spacing w:line="240" w:lineRule="auto"/>
            </w:pPr>
            <w:r w:rsidRPr="00C553EC">
              <w:t>12 (92.3%)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72264A" w14:textId="77777777" w:rsidR="003C2CA5" w:rsidRPr="00C553EC" w:rsidRDefault="003C2CA5" w:rsidP="0000380E">
            <w:pPr>
              <w:spacing w:line="240" w:lineRule="auto"/>
            </w:pPr>
            <w:r w:rsidRPr="00C553EC">
              <w:t>15 (78.9%)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3D162" w14:textId="77777777" w:rsidR="003C2CA5" w:rsidRPr="00C553EC" w:rsidRDefault="003C2CA5" w:rsidP="0000380E">
            <w:pPr>
              <w:spacing w:line="240" w:lineRule="auto"/>
            </w:pPr>
          </w:p>
        </w:tc>
      </w:tr>
      <w:tr w:rsidR="003C2CA5" w:rsidRPr="00C553EC" w14:paraId="2E22DEC6" w14:textId="77777777" w:rsidTr="00ED5937"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C7DFE7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   Single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E57FB3" w14:textId="77777777" w:rsidR="003C2CA5" w:rsidRPr="00C553EC" w:rsidRDefault="003C2CA5" w:rsidP="0000380E">
            <w:pPr>
              <w:spacing w:line="240" w:lineRule="auto"/>
            </w:pPr>
            <w:r w:rsidRPr="00C553EC">
              <w:t>1 (7.7%)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60ED9E" w14:textId="77777777" w:rsidR="003C2CA5" w:rsidRPr="00C553EC" w:rsidRDefault="003C2CA5" w:rsidP="0000380E">
            <w:pPr>
              <w:spacing w:line="240" w:lineRule="auto"/>
            </w:pPr>
            <w:r w:rsidRPr="00C553EC">
              <w:t>4 (21.1%)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875FB" w14:textId="77777777" w:rsidR="003C2CA5" w:rsidRPr="00C553EC" w:rsidRDefault="003C2CA5" w:rsidP="0000380E">
            <w:pPr>
              <w:spacing w:line="240" w:lineRule="auto"/>
            </w:pPr>
          </w:p>
        </w:tc>
      </w:tr>
      <w:tr w:rsidR="003C2CA5" w:rsidRPr="00C553EC" w14:paraId="0D55E718" w14:textId="77777777" w:rsidTr="00ED5937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91B70" w14:textId="77777777" w:rsidR="003C2CA5" w:rsidRPr="00C553EC" w:rsidRDefault="003C2CA5" w:rsidP="0000380E">
            <w:pPr>
              <w:spacing w:line="240" w:lineRule="auto"/>
            </w:pPr>
            <w:r w:rsidRPr="00C553EC">
              <w:t>Ischemic time (hours)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E526E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5.3 (4.5-5.7) 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D2F62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5 (4.1-6.3) 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FB23F" w14:textId="77777777" w:rsidR="003C2CA5" w:rsidRPr="00C553EC" w:rsidRDefault="003C2CA5" w:rsidP="0000380E">
            <w:pPr>
              <w:spacing w:line="240" w:lineRule="auto"/>
            </w:pPr>
            <w:r w:rsidRPr="00C553EC">
              <w:t>0.69</w:t>
            </w:r>
          </w:p>
        </w:tc>
      </w:tr>
    </w:tbl>
    <w:p w14:paraId="338F2CC8" w14:textId="77777777" w:rsidR="003C2CA5" w:rsidRPr="00C553EC" w:rsidRDefault="003C2CA5" w:rsidP="003C2CA5">
      <w:pPr>
        <w:spacing w:line="480" w:lineRule="auto"/>
      </w:pPr>
      <w:r w:rsidRPr="00C553EC">
        <w:t>CNS=central nervous system, BMI=body mass index. Continuous variables reported as median (interquartile range), and categorical variables reported as n (%). Recipients with both pre- and post-transplant sirolimus use are included in the pre-transplant sirolimus group.</w:t>
      </w:r>
    </w:p>
    <w:p w14:paraId="61779E40" w14:textId="77777777" w:rsidR="00483BC4" w:rsidRDefault="00483BC4"/>
    <w:p w14:paraId="50C936FE" w14:textId="0166577D" w:rsidR="003C2CA5" w:rsidRPr="00C553EC" w:rsidRDefault="0000380E" w:rsidP="003C2CA5">
      <w:pPr>
        <w:spacing w:line="480" w:lineRule="auto"/>
        <w:rPr>
          <w:b/>
        </w:rPr>
      </w:pPr>
      <w:r>
        <w:rPr>
          <w:b/>
        </w:rPr>
        <w:t xml:space="preserve">Supplementary </w:t>
      </w:r>
      <w:r w:rsidRPr="00C553EC">
        <w:rPr>
          <w:b/>
        </w:rPr>
        <w:t>Table</w:t>
      </w:r>
      <w:r>
        <w:rPr>
          <w:b/>
        </w:rPr>
        <w:t xml:space="preserve"> 4</w:t>
      </w:r>
      <w:r w:rsidR="003C2CA5" w:rsidRPr="00C553EC">
        <w:rPr>
          <w:b/>
        </w:rPr>
        <w:t>. Postoperative outcomes of patients undergoing lung transplant for lymphangioleiomyomatosis (LAM) with pre- vs. post-transplant sirolimus use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20"/>
        <w:gridCol w:w="2235"/>
        <w:gridCol w:w="2505"/>
        <w:gridCol w:w="2100"/>
      </w:tblGrid>
      <w:tr w:rsidR="003C2CA5" w:rsidRPr="00C553EC" w14:paraId="7A62ABF0" w14:textId="77777777" w:rsidTr="00ED5937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F8D82" w14:textId="77777777" w:rsidR="003C2CA5" w:rsidRPr="00C553EC" w:rsidRDefault="003C2CA5" w:rsidP="0000380E">
            <w:pPr>
              <w:widowControl w:val="0"/>
              <w:spacing w:line="240" w:lineRule="auto"/>
              <w:rPr>
                <w:b/>
              </w:rPr>
            </w:pPr>
            <w:r w:rsidRPr="00C553EC">
              <w:rPr>
                <w:b/>
              </w:rPr>
              <w:t>Variable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488E5" w14:textId="77777777" w:rsidR="003C2CA5" w:rsidRPr="00C553EC" w:rsidRDefault="003C2CA5" w:rsidP="0000380E">
            <w:pPr>
              <w:widowControl w:val="0"/>
              <w:spacing w:line="240" w:lineRule="auto"/>
              <w:rPr>
                <w:b/>
              </w:rPr>
            </w:pPr>
            <w:r w:rsidRPr="00C553EC">
              <w:rPr>
                <w:b/>
              </w:rPr>
              <w:t>Pre-transplant sirolimus (n=13)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9CC5" w14:textId="77777777" w:rsidR="003C2CA5" w:rsidRPr="00C553EC" w:rsidRDefault="003C2CA5" w:rsidP="0000380E">
            <w:pPr>
              <w:widowControl w:val="0"/>
              <w:spacing w:line="240" w:lineRule="auto"/>
              <w:rPr>
                <w:b/>
              </w:rPr>
            </w:pPr>
            <w:r w:rsidRPr="00C553EC">
              <w:rPr>
                <w:b/>
              </w:rPr>
              <w:t>Post-transplant only sirolimus (n=19)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F1AC5" w14:textId="77777777" w:rsidR="003C2CA5" w:rsidRPr="00C553EC" w:rsidRDefault="003C2CA5" w:rsidP="0000380E">
            <w:pPr>
              <w:widowControl w:val="0"/>
              <w:spacing w:line="240" w:lineRule="auto"/>
              <w:rPr>
                <w:b/>
              </w:rPr>
            </w:pPr>
            <w:r w:rsidRPr="00C553EC">
              <w:rPr>
                <w:b/>
              </w:rPr>
              <w:t>P</w:t>
            </w:r>
          </w:p>
        </w:tc>
      </w:tr>
      <w:tr w:rsidR="003C2CA5" w:rsidRPr="00C553EC" w14:paraId="11958525" w14:textId="77777777" w:rsidTr="00ED5937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B151E" w14:textId="77777777" w:rsidR="003C2CA5" w:rsidRPr="00C553EC" w:rsidRDefault="003C2CA5" w:rsidP="0000380E">
            <w:pPr>
              <w:spacing w:line="240" w:lineRule="auto"/>
            </w:pPr>
            <w:r w:rsidRPr="00C553EC">
              <w:t>Median survival (years)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5EE33" w14:textId="77777777" w:rsidR="003C2CA5" w:rsidRPr="00C553EC" w:rsidRDefault="003C2CA5" w:rsidP="0000380E">
            <w:pPr>
              <w:spacing w:line="240" w:lineRule="auto"/>
            </w:pPr>
            <w:r w:rsidRPr="00C553EC">
              <w:t>3.7 (lower 95% CI 1.9)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FED3F" w14:textId="77777777" w:rsidR="003C2CA5" w:rsidRPr="00C553EC" w:rsidRDefault="003C2CA5" w:rsidP="0000380E">
            <w:pPr>
              <w:spacing w:line="240" w:lineRule="auto"/>
            </w:pPr>
            <w:r w:rsidRPr="00C553EC">
              <w:t>Lower 95% CI 11.8 (median not reached)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D781A" w14:textId="77777777" w:rsidR="003C2CA5" w:rsidRPr="00C553EC" w:rsidRDefault="003C2CA5" w:rsidP="0000380E">
            <w:pPr>
              <w:spacing w:line="240" w:lineRule="auto"/>
            </w:pPr>
            <w:r w:rsidRPr="00C553EC">
              <w:t>0.003 (log-rank)</w:t>
            </w:r>
          </w:p>
        </w:tc>
      </w:tr>
      <w:tr w:rsidR="003C2CA5" w:rsidRPr="00C553EC" w14:paraId="486E29B2" w14:textId="77777777" w:rsidTr="00ED5937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18E1F" w14:textId="77777777" w:rsidR="003C2CA5" w:rsidRPr="00C553EC" w:rsidRDefault="003C2CA5" w:rsidP="0000380E">
            <w:pPr>
              <w:spacing w:line="240" w:lineRule="auto"/>
            </w:pPr>
            <w:r w:rsidRPr="00C553EC">
              <w:t>Length of stay (days)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5FF26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22 (16-31) 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A1E03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17 (11-24.5) 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E1E53" w14:textId="77777777" w:rsidR="003C2CA5" w:rsidRPr="00C553EC" w:rsidRDefault="003C2CA5" w:rsidP="0000380E">
            <w:pPr>
              <w:spacing w:line="240" w:lineRule="auto"/>
            </w:pPr>
            <w:r w:rsidRPr="00C553EC">
              <w:t>0.13</w:t>
            </w:r>
          </w:p>
        </w:tc>
      </w:tr>
      <w:tr w:rsidR="003C2CA5" w:rsidRPr="00C553EC" w14:paraId="31B2F703" w14:textId="77777777" w:rsidTr="00ED5937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7FCF" w14:textId="77777777" w:rsidR="003C2CA5" w:rsidRPr="00C553EC" w:rsidRDefault="003C2CA5" w:rsidP="0000380E">
            <w:pPr>
              <w:spacing w:line="240" w:lineRule="auto"/>
            </w:pPr>
            <w:r w:rsidRPr="00C553EC">
              <w:t>Acute rejection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2E027D" w14:textId="77777777" w:rsidR="003C2CA5" w:rsidRPr="00C553EC" w:rsidRDefault="003C2CA5" w:rsidP="0000380E">
            <w:pPr>
              <w:spacing w:line="240" w:lineRule="auto"/>
            </w:pPr>
            <w:r w:rsidRPr="00C553EC">
              <w:t>1 (7.7%)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224A88" w14:textId="77777777" w:rsidR="003C2CA5" w:rsidRPr="00C553EC" w:rsidRDefault="003C2CA5" w:rsidP="0000380E">
            <w:pPr>
              <w:spacing w:line="240" w:lineRule="auto"/>
            </w:pPr>
            <w:r w:rsidRPr="00C553EC">
              <w:t>0 (0%)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20412" w14:textId="77777777" w:rsidR="003C2CA5" w:rsidRPr="00C553EC" w:rsidRDefault="003C2CA5" w:rsidP="0000380E">
            <w:pPr>
              <w:spacing w:line="240" w:lineRule="auto"/>
            </w:pPr>
            <w:r w:rsidRPr="00C553EC">
              <w:t>0.36</w:t>
            </w:r>
          </w:p>
        </w:tc>
      </w:tr>
      <w:tr w:rsidR="003C2CA5" w:rsidRPr="00C553EC" w14:paraId="5D59DF80" w14:textId="77777777" w:rsidTr="00ED5937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B0B14" w14:textId="77777777" w:rsidR="003C2CA5" w:rsidRPr="00C553EC" w:rsidRDefault="003C2CA5" w:rsidP="0000380E">
            <w:pPr>
              <w:spacing w:line="240" w:lineRule="auto"/>
            </w:pPr>
            <w:r w:rsidRPr="00C553EC">
              <w:t>Airway dehiscence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4C1B3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0 (0%)   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7DC26" w14:textId="77777777" w:rsidR="003C2CA5" w:rsidRPr="00C553EC" w:rsidRDefault="003C2CA5" w:rsidP="0000380E">
            <w:pPr>
              <w:spacing w:line="240" w:lineRule="auto"/>
            </w:pPr>
            <w:r w:rsidRPr="00C553EC">
              <w:t>1 (5.3%)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57BC4" w14:textId="77777777" w:rsidR="003C2CA5" w:rsidRPr="00C553EC" w:rsidRDefault="003C2CA5" w:rsidP="0000380E">
            <w:pPr>
              <w:spacing w:line="240" w:lineRule="auto"/>
            </w:pPr>
            <w:r w:rsidRPr="00C553EC">
              <w:t>&gt;0.9</w:t>
            </w:r>
          </w:p>
        </w:tc>
      </w:tr>
      <w:tr w:rsidR="003C2CA5" w:rsidRPr="00C553EC" w14:paraId="14F00FDB" w14:textId="77777777" w:rsidTr="00ED5937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00E69" w14:textId="77777777" w:rsidR="003C2CA5" w:rsidRPr="00C553EC" w:rsidRDefault="003C2CA5" w:rsidP="0000380E">
            <w:pPr>
              <w:spacing w:line="240" w:lineRule="auto"/>
            </w:pPr>
            <w:r w:rsidRPr="00C553EC">
              <w:t>Dialysis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5B4FA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1 (7.7%)    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CA4B3" w14:textId="77777777" w:rsidR="003C2CA5" w:rsidRPr="00C553EC" w:rsidRDefault="003C2CA5" w:rsidP="0000380E">
            <w:pPr>
              <w:spacing w:line="240" w:lineRule="auto"/>
            </w:pPr>
            <w:r w:rsidRPr="00C553EC">
              <w:t>0 (0%)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7449D" w14:textId="77777777" w:rsidR="003C2CA5" w:rsidRPr="00C553EC" w:rsidRDefault="003C2CA5" w:rsidP="0000380E">
            <w:pPr>
              <w:spacing w:line="240" w:lineRule="auto"/>
            </w:pPr>
            <w:r w:rsidRPr="00C553EC">
              <w:t>0.36</w:t>
            </w:r>
          </w:p>
        </w:tc>
      </w:tr>
      <w:tr w:rsidR="003C2CA5" w:rsidRPr="00C553EC" w14:paraId="2C7045A6" w14:textId="77777777" w:rsidTr="00ED5937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D0FB6" w14:textId="77777777" w:rsidR="003C2CA5" w:rsidRPr="00C553EC" w:rsidRDefault="003C2CA5" w:rsidP="0000380E">
            <w:pPr>
              <w:spacing w:line="240" w:lineRule="auto"/>
            </w:pPr>
            <w:r w:rsidRPr="00C553EC">
              <w:t>Reintubation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09A14" w14:textId="77777777" w:rsidR="003C2CA5" w:rsidRPr="00C553EC" w:rsidRDefault="003C2CA5" w:rsidP="0000380E">
            <w:pPr>
              <w:spacing w:line="240" w:lineRule="auto"/>
            </w:pPr>
            <w:r w:rsidRPr="00C553EC">
              <w:t xml:space="preserve">2 (15.4%)  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3A664" w14:textId="77777777" w:rsidR="003C2CA5" w:rsidRPr="00C553EC" w:rsidRDefault="003C2CA5" w:rsidP="0000380E">
            <w:pPr>
              <w:spacing w:line="240" w:lineRule="auto"/>
            </w:pPr>
            <w:r w:rsidRPr="00C553EC">
              <w:t>3 (15.8%)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31BDA" w14:textId="77777777" w:rsidR="003C2CA5" w:rsidRPr="00C553EC" w:rsidRDefault="003C2CA5" w:rsidP="0000380E">
            <w:pPr>
              <w:spacing w:line="240" w:lineRule="auto"/>
            </w:pPr>
            <w:r w:rsidRPr="00C553EC">
              <w:t>&gt;0.9</w:t>
            </w:r>
          </w:p>
        </w:tc>
      </w:tr>
    </w:tbl>
    <w:p w14:paraId="6A2CC7C5" w14:textId="77777777" w:rsidR="003C2CA5" w:rsidRDefault="003C2CA5" w:rsidP="003C2CA5">
      <w:pPr>
        <w:spacing w:line="480" w:lineRule="auto"/>
      </w:pPr>
      <w:r w:rsidRPr="00C553EC">
        <w:lastRenderedPageBreak/>
        <w:t>Survival reported as median (95% confidence interval), continuous variables reported as median (interquartile range), and categorical variables reported as n (%). Recipients with both pre- and post-transplant sirolimus use are included in the pre-transplant sirolimus group.</w:t>
      </w:r>
    </w:p>
    <w:p w14:paraId="06267CFE" w14:textId="77777777" w:rsidR="00FF7368" w:rsidRDefault="00FF7368" w:rsidP="003C2CA5">
      <w:pPr>
        <w:spacing w:line="480" w:lineRule="auto"/>
      </w:pPr>
    </w:p>
    <w:p w14:paraId="0CD2D4C3" w14:textId="678DD492" w:rsidR="00FF7368" w:rsidRPr="00C553EC" w:rsidRDefault="00FF7368" w:rsidP="00FF7368">
      <w:pPr>
        <w:spacing w:line="480" w:lineRule="auto"/>
        <w:rPr>
          <w:b/>
        </w:rPr>
      </w:pPr>
      <w:r>
        <w:rPr>
          <w:b/>
        </w:rPr>
        <w:t>Supplementary F</w:t>
      </w:r>
      <w:r w:rsidRPr="00C553EC">
        <w:rPr>
          <w:b/>
        </w:rPr>
        <w:t xml:space="preserve">igure 1. Post-lung transplant survival and 95% confidence interval for recipients with lymphangioleiomyomatosis (LAM) </w:t>
      </w:r>
      <w:r>
        <w:rPr>
          <w:b/>
        </w:rPr>
        <w:t xml:space="preserve">by age group, </w:t>
      </w:r>
      <w:r w:rsidRPr="00C553EC">
        <w:rPr>
          <w:b/>
        </w:rPr>
        <w:t xml:space="preserve">2005-2021. </w:t>
      </w:r>
    </w:p>
    <w:p w14:paraId="31CE75D5" w14:textId="37E8E773" w:rsidR="00FF7368" w:rsidRPr="00C553EC" w:rsidRDefault="00D14A9C" w:rsidP="003C2CA5">
      <w:pPr>
        <w:spacing w:line="480" w:lineRule="auto"/>
        <w:rPr>
          <w:b/>
        </w:rPr>
      </w:pPr>
      <w:r>
        <w:rPr>
          <w:b/>
          <w:noProof/>
          <w14:ligatures w14:val="standardContextual"/>
        </w:rPr>
        <w:drawing>
          <wp:inline distT="0" distB="0" distL="0" distR="0" wp14:anchorId="7D040449" wp14:editId="4944B896">
            <wp:extent cx="4479350" cy="3710763"/>
            <wp:effectExtent l="0" t="0" r="3810" b="0"/>
            <wp:docPr id="12291002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100202" name="Picture 1229100202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31"/>
                    <a:stretch/>
                  </pic:blipFill>
                  <pic:spPr bwMode="auto">
                    <a:xfrm>
                      <a:off x="0" y="0"/>
                      <a:ext cx="4497277" cy="37256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9E2A4A" w14:textId="77777777" w:rsidR="003C2CA5" w:rsidRDefault="003C2CA5"/>
    <w:sectPr w:rsidR="003C2C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2FD"/>
    <w:rsid w:val="0000380E"/>
    <w:rsid w:val="00147DE8"/>
    <w:rsid w:val="003C2CA5"/>
    <w:rsid w:val="0044396D"/>
    <w:rsid w:val="00455604"/>
    <w:rsid w:val="00483BC4"/>
    <w:rsid w:val="005B62FD"/>
    <w:rsid w:val="00760BD9"/>
    <w:rsid w:val="00BB14ED"/>
    <w:rsid w:val="00C11001"/>
    <w:rsid w:val="00C719EF"/>
    <w:rsid w:val="00C81E3A"/>
    <w:rsid w:val="00D14A9C"/>
    <w:rsid w:val="00FF7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06118E"/>
  <w15:chartTrackingRefBased/>
  <w15:docId w15:val="{50918E49-870B-8C40-BB54-2450C358E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CA5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62F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62F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62F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62F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62F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62FD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62FD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62FD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62FD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62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62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62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62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62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62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62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62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62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62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62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62FD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62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62FD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62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62FD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62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62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62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62F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B14ED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~WRL0914.tmp</Template>
  <TotalTime>370</TotalTime>
  <Pages>1</Pages>
  <Words>658</Words>
  <Characters>375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arson</dc:creator>
  <cp:keywords/>
  <dc:description/>
  <cp:lastModifiedBy>Shanna Sever</cp:lastModifiedBy>
  <cp:revision>8</cp:revision>
  <dcterms:created xsi:type="dcterms:W3CDTF">2024-01-31T20:17:00Z</dcterms:created>
  <dcterms:modified xsi:type="dcterms:W3CDTF">2024-07-25T16:20:00Z</dcterms:modified>
</cp:coreProperties>
</file>